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3928" w:rsidRPr="00AD2C8D" w:rsidRDefault="002A3928" w:rsidP="002A3928">
      <w:pPr>
        <w:jc w:val="left"/>
        <w:rPr>
          <w:rFonts w:ascii="Times" w:hAnsi="Times"/>
        </w:rPr>
      </w:pPr>
    </w:p>
    <w:p w:rsidR="002A3928" w:rsidRPr="00B05B8F" w:rsidRDefault="002A3928" w:rsidP="002A3928">
      <w:pPr>
        <w:jc w:val="left"/>
        <w:rPr>
          <w:rFonts w:ascii="Times" w:hAnsi="Times"/>
        </w:rPr>
      </w:pPr>
      <w:r w:rsidRPr="00B05B8F">
        <w:rPr>
          <w:rFonts w:ascii="Times" w:hAnsi="Times"/>
        </w:rPr>
        <w:t xml:space="preserve">Supplementary </w:t>
      </w:r>
      <w:r w:rsidRPr="00B05B8F">
        <w:rPr>
          <w:rFonts w:ascii="Times" w:hAnsi="Times" w:hint="eastAsia"/>
        </w:rPr>
        <w:t>T</w:t>
      </w:r>
      <w:r w:rsidRPr="00B05B8F">
        <w:rPr>
          <w:rFonts w:ascii="Times" w:hAnsi="Times"/>
        </w:rPr>
        <w:t>able 1. Summary of AIC comparison between linear and quadratic models in the main analysis.</w:t>
      </w:r>
    </w:p>
    <w:tbl>
      <w:tblPr>
        <w:tblStyle w:val="a3"/>
        <w:tblpPr w:leftFromText="142" w:rightFromText="142" w:vertAnchor="text" w:horzAnchor="margin" w:tblpY="280"/>
        <w:tblW w:w="0" w:type="auto"/>
        <w:tblLook w:val="04A0" w:firstRow="1" w:lastRow="0" w:firstColumn="1" w:lastColumn="0" w:noHBand="0" w:noVBand="1"/>
      </w:tblPr>
      <w:tblGrid>
        <w:gridCol w:w="2190"/>
        <w:gridCol w:w="2190"/>
        <w:gridCol w:w="2191"/>
        <w:gridCol w:w="2191"/>
        <w:gridCol w:w="2191"/>
        <w:gridCol w:w="2191"/>
      </w:tblGrid>
      <w:tr w:rsidR="002A2050" w:rsidRPr="00B05B8F" w:rsidTr="002A2050">
        <w:tc>
          <w:tcPr>
            <w:tcW w:w="2190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</w:p>
        </w:tc>
        <w:tc>
          <w:tcPr>
            <w:tcW w:w="2190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Whole brain</w:t>
            </w:r>
          </w:p>
        </w:tc>
        <w:tc>
          <w:tcPr>
            <w:tcW w:w="2191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L</w:t>
            </w:r>
            <w:r w:rsidRPr="00B05B8F">
              <w:rPr>
                <w:rFonts w:ascii="Times" w:hAnsi="Times"/>
              </w:rPr>
              <w:t>ateral ventricle</w:t>
            </w:r>
          </w:p>
        </w:tc>
        <w:tc>
          <w:tcPr>
            <w:tcW w:w="2191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H</w:t>
            </w:r>
            <w:r w:rsidRPr="00B05B8F">
              <w:rPr>
                <w:rFonts w:ascii="Times" w:hAnsi="Times"/>
              </w:rPr>
              <w:t>ippocampus</w:t>
            </w:r>
          </w:p>
        </w:tc>
        <w:tc>
          <w:tcPr>
            <w:tcW w:w="2191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C</w:t>
            </w:r>
            <w:r w:rsidRPr="00B05B8F">
              <w:rPr>
                <w:rFonts w:ascii="Times" w:hAnsi="Times"/>
              </w:rPr>
              <w:t>ortical thickness</w:t>
            </w:r>
          </w:p>
        </w:tc>
        <w:tc>
          <w:tcPr>
            <w:tcW w:w="2191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P</w:t>
            </w:r>
            <w:r w:rsidRPr="00B05B8F">
              <w:rPr>
                <w:rFonts w:ascii="Times" w:hAnsi="Times"/>
              </w:rPr>
              <w:t>ACC</w:t>
            </w:r>
          </w:p>
        </w:tc>
      </w:tr>
      <w:tr w:rsidR="002A2050" w:rsidRPr="00B05B8F" w:rsidTr="002A2050">
        <w:tc>
          <w:tcPr>
            <w:tcW w:w="2190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Liner model</w:t>
            </w:r>
          </w:p>
        </w:tc>
        <w:tc>
          <w:tcPr>
            <w:tcW w:w="2190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</w:t>
            </w:r>
            <w:r w:rsidRPr="00B05B8F">
              <w:rPr>
                <w:rFonts w:ascii="Times" w:hAnsi="Times"/>
              </w:rPr>
              <w:t>5524.78</w:t>
            </w:r>
          </w:p>
        </w:tc>
        <w:tc>
          <w:tcPr>
            <w:tcW w:w="2191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8</w:t>
            </w:r>
            <w:r w:rsidRPr="00B05B8F">
              <w:rPr>
                <w:rFonts w:ascii="Times" w:hAnsi="Times"/>
              </w:rPr>
              <w:t>894.20</w:t>
            </w:r>
          </w:p>
        </w:tc>
        <w:tc>
          <w:tcPr>
            <w:tcW w:w="2191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6</w:t>
            </w:r>
            <w:r w:rsidRPr="00B05B8F">
              <w:rPr>
                <w:rFonts w:ascii="Times" w:hAnsi="Times"/>
              </w:rPr>
              <w:t>35.95</w:t>
            </w:r>
          </w:p>
        </w:tc>
        <w:tc>
          <w:tcPr>
            <w:tcW w:w="2191" w:type="dxa"/>
          </w:tcPr>
          <w:p w:rsidR="002A2050" w:rsidRPr="00B05B8F" w:rsidRDefault="00E321AF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2A2050" w:rsidRPr="00B05B8F">
              <w:rPr>
                <w:rFonts w:ascii="Times" w:hAnsi="Times"/>
              </w:rPr>
              <w:t>3372.33</w:t>
            </w:r>
          </w:p>
        </w:tc>
        <w:tc>
          <w:tcPr>
            <w:tcW w:w="2191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7</w:t>
            </w:r>
            <w:r w:rsidRPr="00B05B8F">
              <w:rPr>
                <w:rFonts w:ascii="Times" w:hAnsi="Times"/>
              </w:rPr>
              <w:t>527.87</w:t>
            </w:r>
          </w:p>
        </w:tc>
      </w:tr>
      <w:tr w:rsidR="002A2050" w:rsidRPr="00B05B8F" w:rsidTr="002A2050">
        <w:tc>
          <w:tcPr>
            <w:tcW w:w="2190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Q</w:t>
            </w:r>
            <w:r w:rsidRPr="00B05B8F">
              <w:rPr>
                <w:rFonts w:ascii="Times" w:hAnsi="Times"/>
              </w:rPr>
              <w:t>uadratic model</w:t>
            </w:r>
          </w:p>
        </w:tc>
        <w:tc>
          <w:tcPr>
            <w:tcW w:w="2190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</w:t>
            </w:r>
            <w:r w:rsidRPr="00B05B8F">
              <w:rPr>
                <w:rFonts w:ascii="Times" w:hAnsi="Times"/>
              </w:rPr>
              <w:t>5338.22</w:t>
            </w:r>
          </w:p>
        </w:tc>
        <w:tc>
          <w:tcPr>
            <w:tcW w:w="2191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8</w:t>
            </w:r>
            <w:r w:rsidRPr="00B05B8F">
              <w:rPr>
                <w:rFonts w:ascii="Times" w:hAnsi="Times"/>
              </w:rPr>
              <w:t>747.39</w:t>
            </w:r>
          </w:p>
        </w:tc>
        <w:tc>
          <w:tcPr>
            <w:tcW w:w="2191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2</w:t>
            </w:r>
            <w:r w:rsidRPr="00B05B8F">
              <w:rPr>
                <w:rFonts w:ascii="Times" w:hAnsi="Times"/>
              </w:rPr>
              <w:t>51.47</w:t>
            </w:r>
          </w:p>
        </w:tc>
        <w:tc>
          <w:tcPr>
            <w:tcW w:w="2191" w:type="dxa"/>
          </w:tcPr>
          <w:p w:rsidR="002A2050" w:rsidRPr="00B05B8F" w:rsidRDefault="00E321AF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2A2050" w:rsidRPr="00B05B8F">
              <w:rPr>
                <w:rFonts w:ascii="Times" w:hAnsi="Times"/>
              </w:rPr>
              <w:t>3408.40</w:t>
            </w:r>
          </w:p>
        </w:tc>
        <w:tc>
          <w:tcPr>
            <w:tcW w:w="2191" w:type="dxa"/>
          </w:tcPr>
          <w:p w:rsidR="002A2050" w:rsidRPr="00B05B8F" w:rsidRDefault="002A2050" w:rsidP="002A2050">
            <w:pPr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7</w:t>
            </w:r>
            <w:r w:rsidRPr="00B05B8F">
              <w:rPr>
                <w:rFonts w:ascii="Times" w:hAnsi="Times"/>
              </w:rPr>
              <w:t>481.30</w:t>
            </w:r>
          </w:p>
        </w:tc>
      </w:tr>
    </w:tbl>
    <w:p w:rsidR="002A3928" w:rsidRPr="00B05B8F" w:rsidRDefault="002A3928" w:rsidP="002A3928">
      <w:pPr>
        <w:jc w:val="left"/>
        <w:rPr>
          <w:rFonts w:ascii="Times" w:hAnsi="Times"/>
        </w:rPr>
      </w:pPr>
      <w:r w:rsidRPr="00B05B8F">
        <w:rPr>
          <w:rFonts w:ascii="Times" w:hAnsi="Times" w:hint="eastAsia"/>
        </w:rPr>
        <w:t>A</w:t>
      </w:r>
      <w:r w:rsidRPr="00B05B8F">
        <w:rPr>
          <w:rFonts w:ascii="Times" w:hAnsi="Times"/>
        </w:rPr>
        <w:t>bbreviations: AIC = Akaike Information Criterion.</w:t>
      </w:r>
    </w:p>
    <w:p w:rsidR="002A3928" w:rsidRPr="00B05B8F" w:rsidRDefault="002A3928">
      <w:pPr>
        <w:widowControl/>
        <w:jc w:val="left"/>
        <w:rPr>
          <w:rFonts w:ascii="Times" w:hAnsi="Times"/>
          <w:b/>
          <w:bCs/>
        </w:rPr>
      </w:pPr>
      <w:r w:rsidRPr="00B05B8F">
        <w:rPr>
          <w:rFonts w:ascii="Times" w:hAnsi="Times"/>
          <w:b/>
          <w:bCs/>
        </w:rPr>
        <w:br w:type="page"/>
      </w:r>
    </w:p>
    <w:p w:rsidR="00B80619" w:rsidRPr="00B05B8F" w:rsidRDefault="002A2050" w:rsidP="00B80619">
      <w:pPr>
        <w:rPr>
          <w:rFonts w:ascii="Times" w:hAnsi="Times"/>
          <w:b/>
          <w:bCs/>
        </w:rPr>
      </w:pPr>
      <w:r w:rsidRPr="00B05B8F">
        <w:rPr>
          <w:rFonts w:ascii="Times" w:hAnsi="Times"/>
        </w:rPr>
        <w:lastRenderedPageBreak/>
        <w:t xml:space="preserve">Supplementary </w:t>
      </w:r>
      <w:r w:rsidRPr="00B05B8F">
        <w:rPr>
          <w:rFonts w:ascii="Times" w:hAnsi="Times" w:hint="eastAsia"/>
        </w:rPr>
        <w:t>T</w:t>
      </w:r>
      <w:r w:rsidRPr="00B05B8F">
        <w:rPr>
          <w:rFonts w:ascii="Times" w:hAnsi="Times"/>
        </w:rPr>
        <w:t>able 2. Summary of a generalized linear mixed-effects model for serial structural MRI and cognitive performance measures from baseline to 7.5 years with additional covariates and time interactions.</w:t>
      </w:r>
    </w:p>
    <w:tbl>
      <w:tblPr>
        <w:tblStyle w:val="a3"/>
        <w:tblW w:w="13178" w:type="dxa"/>
        <w:tblLayout w:type="fixed"/>
        <w:tblLook w:val="04A0" w:firstRow="1" w:lastRow="0" w:firstColumn="1" w:lastColumn="0" w:noHBand="0" w:noVBand="1"/>
      </w:tblPr>
      <w:tblGrid>
        <w:gridCol w:w="1838"/>
        <w:gridCol w:w="1146"/>
        <w:gridCol w:w="1973"/>
        <w:gridCol w:w="992"/>
        <w:gridCol w:w="992"/>
        <w:gridCol w:w="1701"/>
        <w:gridCol w:w="992"/>
        <w:gridCol w:w="993"/>
        <w:gridCol w:w="1559"/>
        <w:gridCol w:w="992"/>
      </w:tblGrid>
      <w:tr w:rsidR="00B80619" w:rsidRPr="00B05B8F" w:rsidTr="00535C23"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4111" w:type="dxa"/>
            <w:gridSpan w:val="3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Whole brain</w:t>
            </w:r>
          </w:p>
        </w:tc>
        <w:tc>
          <w:tcPr>
            <w:tcW w:w="3685" w:type="dxa"/>
            <w:gridSpan w:val="3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Lateral ventricle</w:t>
            </w:r>
          </w:p>
        </w:tc>
        <w:tc>
          <w:tcPr>
            <w:tcW w:w="3544" w:type="dxa"/>
            <w:gridSpan w:val="3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Hippocampus</w:t>
            </w:r>
          </w:p>
        </w:tc>
      </w:tr>
      <w:tr w:rsidR="00B80619" w:rsidRPr="00B05B8F" w:rsidTr="00535C23">
        <w:trPr>
          <w:trHeight w:val="302"/>
        </w:trPr>
        <w:tc>
          <w:tcPr>
            <w:tcW w:w="1838" w:type="dxa"/>
            <w:vMerge w:val="restart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146" w:type="dxa"/>
            <w:vMerge w:val="restart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sym w:font="Symbol" w:char="F062"/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P</w:t>
            </w:r>
            <w:r w:rsidRPr="00B05B8F">
              <w:rPr>
                <w:rFonts w:ascii="Times" w:hAnsi="Times" w:cs="Times"/>
              </w:rPr>
              <w:t>-value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sym w:font="Symbol" w:char="F062"/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P</w:t>
            </w:r>
            <w:r w:rsidRPr="00B05B8F">
              <w:rPr>
                <w:rFonts w:ascii="Times" w:hAnsi="Times" w:cs="Times"/>
              </w:rPr>
              <w:t>-value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sym w:font="Symbol" w:char="F062"/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P</w:t>
            </w:r>
            <w:r w:rsidRPr="00B05B8F">
              <w:rPr>
                <w:rFonts w:ascii="Times" w:hAnsi="Times" w:cs="Times"/>
              </w:rPr>
              <w:t>-value</w:t>
            </w:r>
          </w:p>
        </w:tc>
      </w:tr>
      <w:tr w:rsidR="00B80619" w:rsidRPr="00B05B8F" w:rsidTr="00535C23">
        <w:trPr>
          <w:trHeight w:val="60"/>
        </w:trPr>
        <w:tc>
          <w:tcPr>
            <w:tcW w:w="1838" w:type="dxa"/>
            <w:vMerge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146" w:type="dxa"/>
            <w:vMerge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L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  <w:i/>
                <w:iCs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L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  <w:i/>
                <w:iCs/>
              </w:rPr>
            </w:pPr>
          </w:p>
        </w:tc>
        <w:tc>
          <w:tcPr>
            <w:tcW w:w="993" w:type="dxa"/>
            <w:vMerge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L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  <w:i/>
                <w:iCs/>
              </w:rPr>
            </w:pPr>
          </w:p>
        </w:tc>
      </w:tr>
      <w:tr w:rsidR="00B80619" w:rsidRPr="00B05B8F" w:rsidTr="00535C23"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Intercept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1369.409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1297.636, 1441.18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37.49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59.500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5.49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11.79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10.673, 12.92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</w:tr>
      <w:tr w:rsidR="00B80619" w:rsidRPr="00B05B8F" w:rsidTr="00535C23"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Ag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4.233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5.103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3.36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97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710, 1.24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5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0.064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3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</w:tr>
      <w:tr w:rsidR="00B80619" w:rsidRPr="00B05B8F" w:rsidTr="00535C23"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Mal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16.516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4.728, 28.30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0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.58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5.203, 2.02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38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9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86, 0.28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294</w:t>
            </w:r>
          </w:p>
        </w:tc>
      </w:tr>
      <w:tr w:rsidR="00B80619" w:rsidRPr="00B05B8F" w:rsidTr="00535C23"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Years of education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341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2.255, 1.57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72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11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470, 0.70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69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3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0.069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11</w:t>
            </w:r>
          </w:p>
        </w:tc>
      </w:tr>
      <w:tr w:rsidR="00B80619" w:rsidRPr="00B05B8F" w:rsidTr="00535C23">
        <w:trPr>
          <w:trHeight w:val="190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APOE</w:t>
            </w:r>
            <w:r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sym w:font="Symbol" w:char="F065"/>
            </w:r>
            <w:r w:rsidRPr="00B05B8F">
              <w:rPr>
                <w:rFonts w:ascii="Times" w:hAnsi="Times" w:cs="Times"/>
              </w:rPr>
              <w:t>4 alleles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16.424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3.904, 36.75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11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9.93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16.170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3.70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0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9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228, 0.4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574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Baseline ICV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539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502, 0.57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5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44, 0.06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2, 0.0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SMC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14.494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3.125, 25.86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1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2.54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937, 6.02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15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6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10, 0.24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452</w:t>
            </w:r>
          </w:p>
        </w:tc>
      </w:tr>
      <w:tr w:rsidR="00B80619" w:rsidRPr="00B05B8F" w:rsidTr="00535C23">
        <w:trPr>
          <w:trHeight w:val="237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Group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</w:tr>
      <w:tr w:rsidR="00B80619" w:rsidRPr="00B05B8F" w:rsidTr="00535C23">
        <w:trPr>
          <w:trHeight w:val="237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</w:t>
            </w:r>
            <w:r w:rsidRPr="00B05B8F">
              <w:rPr>
                <w:rFonts w:ascii="Times" w:hAnsi="Times" w:cs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T+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5.702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8.322, 19.72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42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3.91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8.211, 0.38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7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2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248, 0.19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801</w:t>
            </w:r>
          </w:p>
        </w:tc>
      </w:tr>
      <w:tr w:rsidR="00B80619" w:rsidRPr="00B05B8F" w:rsidTr="00535C23">
        <w:trPr>
          <w:trHeight w:val="114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+T</w:t>
            </w:r>
            <w:r w:rsidRPr="00B05B8F">
              <w:rPr>
                <w:rFonts w:ascii="Times" w:hAnsi="Times" w:cs="Times"/>
              </w:rPr>
              <w:sym w:font="Symbol" w:char="F02D"/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6.608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29.371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3.84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1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13.42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9.512, 17.33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6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369, 0.03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99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+T+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2.075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8.337, 14.18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80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3.75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.228, 8.74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14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5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312, 0.19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662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7.009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12.885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.13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1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85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2.458, 0.75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29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5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87, 0.07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400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Age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13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57, 0.08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72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3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11, 0.05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0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2, 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272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Male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205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.153, 0.74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67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5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209, 0.31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69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11, 0.03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338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Years of education 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15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36, 0.16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84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1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53, 0.03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59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2, 0.00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315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APOE</w:t>
            </w:r>
            <w:r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sym w:font="Symbol" w:char="F065"/>
            </w:r>
            <w:r w:rsidRPr="00B05B8F">
              <w:rPr>
                <w:rFonts w:ascii="Times" w:hAnsi="Times" w:cs="Times"/>
              </w:rPr>
              <w:t xml:space="preserve">4 alleles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lastRenderedPageBreak/>
              <w:t>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lastRenderedPageBreak/>
              <w:sym w:font="Symbol" w:char="F02D"/>
            </w:r>
            <w:r w:rsidRPr="00B05B8F">
              <w:rPr>
                <w:rFonts w:ascii="Times" w:hAnsi="Times" w:cs="Times"/>
              </w:rPr>
              <w:t>0.108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.755, 1.53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89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9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646, 0.26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408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7F6A5D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B80619" w:rsidRPr="00B05B8F">
              <w:rPr>
                <w:rFonts w:ascii="Times" w:hAnsi="Times" w:cs="Times"/>
              </w:rPr>
              <w:t>0.02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66, 0.00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119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Baseline ICV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4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0.007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1, 0.0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0, 0.00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459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SMC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468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489, 1.42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33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4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214, 0.30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73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25, 0.01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707</w:t>
            </w:r>
          </w:p>
        </w:tc>
      </w:tr>
      <w:tr w:rsidR="00B80619" w:rsidRPr="00B05B8F" w:rsidTr="00535C23">
        <w:trPr>
          <w:trHeight w:val="152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Group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</w:tr>
      <w:tr w:rsidR="00B80619" w:rsidRPr="00B05B8F" w:rsidTr="00535C23">
        <w:trPr>
          <w:trHeight w:val="152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</w:t>
            </w:r>
            <w:r w:rsidRPr="00B05B8F">
              <w:rPr>
                <w:rFonts w:ascii="Times" w:hAnsi="Times" w:cs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T+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538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.661, 0.58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34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7F6A5D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B80619" w:rsidRPr="00B05B8F">
              <w:rPr>
                <w:rFonts w:ascii="Times" w:hAnsi="Times" w:cs="Times"/>
              </w:rPr>
              <w:t>0.04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357, 0.26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77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46, 0.00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92</w:t>
            </w:r>
          </w:p>
        </w:tc>
      </w:tr>
      <w:tr w:rsidR="00B80619" w:rsidRPr="00B05B8F" w:rsidTr="00535C23">
        <w:trPr>
          <w:trHeight w:val="199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+T</w:t>
            </w:r>
            <w:r w:rsidRPr="00B05B8F">
              <w:rPr>
                <w:rFonts w:ascii="Times" w:hAnsi="Times" w:cs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473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.513, 0.56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37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74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460, 1.03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1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34, 0.01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369</w:t>
            </w:r>
          </w:p>
        </w:tc>
      </w:tr>
      <w:tr w:rsidR="00B80619" w:rsidRPr="00B05B8F" w:rsidTr="00535C23">
        <w:trPr>
          <w:trHeight w:val="218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+T+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2.735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4.051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.4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79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430, 1.15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4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0.078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01</w:t>
            </w:r>
          </w:p>
        </w:tc>
      </w:tr>
    </w:tbl>
    <w:p w:rsidR="00B80619" w:rsidRPr="00B05B8F" w:rsidRDefault="00B80619" w:rsidP="00B80619">
      <w:pPr>
        <w:jc w:val="left"/>
        <w:rPr>
          <w:rFonts w:ascii="Times" w:hAnsi="Times"/>
        </w:rPr>
      </w:pP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560"/>
        <w:gridCol w:w="850"/>
        <w:gridCol w:w="992"/>
        <w:gridCol w:w="1560"/>
        <w:gridCol w:w="992"/>
      </w:tblGrid>
      <w:tr w:rsidR="00B80619" w:rsidRPr="00B05B8F" w:rsidTr="00535C23"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3402" w:type="dxa"/>
            <w:gridSpan w:val="3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Cortical thickness</w:t>
            </w:r>
          </w:p>
        </w:tc>
        <w:tc>
          <w:tcPr>
            <w:tcW w:w="3544" w:type="dxa"/>
            <w:gridSpan w:val="3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PACC</w:t>
            </w:r>
          </w:p>
        </w:tc>
      </w:tr>
      <w:tr w:rsidR="00B80619" w:rsidRPr="00B05B8F" w:rsidTr="00535C23">
        <w:trPr>
          <w:trHeight w:val="276"/>
        </w:trPr>
        <w:tc>
          <w:tcPr>
            <w:tcW w:w="1838" w:type="dxa"/>
            <w:vMerge w:val="restart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vMerge w:val="restart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sym w:font="Symbol" w:char="F062"/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95% CI</w:t>
            </w:r>
          </w:p>
        </w:tc>
        <w:tc>
          <w:tcPr>
            <w:tcW w:w="850" w:type="dxa"/>
            <w:vMerge w:val="restart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P</w:t>
            </w:r>
            <w:r w:rsidRPr="00B05B8F">
              <w:rPr>
                <w:rFonts w:ascii="Times" w:hAnsi="Times" w:cs="Times"/>
              </w:rPr>
              <w:t>-value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sym w:font="Symbol" w:char="F062"/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P</w:t>
            </w:r>
            <w:r w:rsidRPr="00B05B8F">
              <w:rPr>
                <w:rFonts w:ascii="Times" w:hAnsi="Times" w:cs="Times"/>
              </w:rPr>
              <w:t>-value</w:t>
            </w:r>
          </w:p>
        </w:tc>
      </w:tr>
      <w:tr w:rsidR="00B80619" w:rsidRPr="00B05B8F" w:rsidTr="00535C23">
        <w:trPr>
          <w:trHeight w:val="86"/>
        </w:trPr>
        <w:tc>
          <w:tcPr>
            <w:tcW w:w="1838" w:type="dxa"/>
            <w:vMerge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vMerge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Lower, Upper</w:t>
            </w:r>
          </w:p>
        </w:tc>
        <w:tc>
          <w:tcPr>
            <w:tcW w:w="850" w:type="dxa"/>
            <w:vMerge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  <w:i/>
                <w:iCs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L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  <w:i/>
                <w:iCs/>
              </w:rPr>
            </w:pPr>
          </w:p>
        </w:tc>
      </w:tr>
      <w:tr w:rsidR="00B80619" w:rsidRPr="00B05B8F" w:rsidTr="00535C23"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Intercept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4.0</w:t>
            </w:r>
            <w:r w:rsidR="00CB7ED4" w:rsidRPr="00B05B8F">
              <w:rPr>
                <w:rFonts w:ascii="Times" w:hAnsi="Times" w:cs="Times"/>
              </w:rPr>
              <w:t>9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3.7</w:t>
            </w:r>
            <w:r w:rsidR="00CB7ED4" w:rsidRPr="00B05B8F">
              <w:rPr>
                <w:rFonts w:ascii="Times" w:hAnsi="Times" w:cs="Times"/>
              </w:rPr>
              <w:t>7</w:t>
            </w:r>
            <w:r w:rsidRPr="00B05B8F">
              <w:rPr>
                <w:rFonts w:ascii="Times" w:hAnsi="Times" w:cs="Times"/>
              </w:rPr>
              <w:t>, 4.4</w:t>
            </w:r>
            <w:r w:rsidR="00CB7ED4" w:rsidRPr="00B05B8F">
              <w:rPr>
                <w:rFonts w:ascii="Times" w:hAnsi="Times" w:cs="Times"/>
              </w:rPr>
              <w:t>1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5.09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1.921, 8.26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02</w:t>
            </w:r>
          </w:p>
        </w:tc>
      </w:tr>
      <w:tr w:rsidR="00B80619" w:rsidRPr="00B05B8F" w:rsidTr="00535C23"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Ag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2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0.02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1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25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0.163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8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</w:tr>
      <w:tr w:rsidR="00B80619" w:rsidRPr="00B05B8F" w:rsidTr="00535C23"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Mal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8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</w:t>
            </w:r>
            <w:r w:rsidR="00CB7ED4" w:rsidRPr="00B05B8F">
              <w:rPr>
                <w:rFonts w:ascii="Times" w:hAnsi="Times" w:cs="Times"/>
              </w:rPr>
              <w:t>3</w:t>
            </w:r>
            <w:r w:rsidRPr="00B05B8F">
              <w:rPr>
                <w:rFonts w:ascii="Times" w:hAnsi="Times" w:cs="Times"/>
              </w:rPr>
              <w:t xml:space="preserve">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4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.20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1.653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76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</w:tr>
      <w:tr w:rsidR="00B80619" w:rsidRPr="00B05B8F" w:rsidTr="00535C23"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Years of education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1</w:t>
            </w:r>
            <w:r w:rsidRPr="00B05B8F">
              <w:rPr>
                <w:rFonts w:ascii="Times" w:hAnsi="Times" w:cs="Times"/>
              </w:rPr>
              <w:t>, 0.01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56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30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224, 0.39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</w:tr>
      <w:tr w:rsidR="00B80619" w:rsidRPr="00B05B8F" w:rsidTr="00535C23">
        <w:trPr>
          <w:trHeight w:val="190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APOE</w:t>
            </w:r>
            <w:r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sym w:font="Symbol" w:char="F065"/>
            </w:r>
            <w:r w:rsidRPr="00B05B8F">
              <w:rPr>
                <w:rFonts w:ascii="Times" w:hAnsi="Times" w:cs="Times"/>
              </w:rPr>
              <w:t>4 alleles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1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0, 0.08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84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37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.277, 0.52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414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Baseline ICV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SMC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5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1</w:t>
            </w:r>
            <w:r w:rsidRPr="00B05B8F">
              <w:rPr>
                <w:rFonts w:ascii="Times" w:hAnsi="Times" w:cs="Times"/>
              </w:rPr>
              <w:t>, 0.</w:t>
            </w:r>
            <w:r w:rsidR="00CB7ED4" w:rsidRPr="00B05B8F">
              <w:rPr>
                <w:rFonts w:ascii="Times" w:hAnsi="Times" w:cs="Times"/>
              </w:rPr>
              <w:t>10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8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78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1.311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26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03</w:t>
            </w:r>
          </w:p>
        </w:tc>
      </w:tr>
      <w:tr w:rsidR="00B80619" w:rsidRPr="00B05B8F" w:rsidTr="00535C23">
        <w:trPr>
          <w:trHeight w:val="237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Group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</w:tr>
      <w:tr w:rsidR="00B80619" w:rsidRPr="00B05B8F" w:rsidTr="00535C23">
        <w:trPr>
          <w:trHeight w:val="237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</w:t>
            </w:r>
            <w:r w:rsidRPr="00B05B8F">
              <w:rPr>
                <w:rFonts w:ascii="Times" w:hAnsi="Times" w:cs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T+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6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1</w:t>
            </w:r>
            <w:r w:rsidRPr="00B05B8F">
              <w:rPr>
                <w:rFonts w:ascii="Times" w:hAnsi="Times" w:cs="Times"/>
              </w:rPr>
              <w:t>, 0.1</w:t>
            </w:r>
            <w:r w:rsidR="00CB7ED4" w:rsidRPr="00B05B8F">
              <w:rPr>
                <w:rFonts w:ascii="Times" w:hAnsi="Times" w:cs="Times"/>
              </w:rPr>
              <w:t>2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8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15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464, 0.77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624</w:t>
            </w:r>
          </w:p>
        </w:tc>
      </w:tr>
      <w:tr w:rsidR="00B80619" w:rsidRPr="00B05B8F" w:rsidTr="00535C23">
        <w:trPr>
          <w:trHeight w:val="114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+T</w:t>
            </w:r>
            <w:r w:rsidRPr="00B05B8F">
              <w:rPr>
                <w:rFonts w:ascii="Times" w:hAnsi="Times" w:cs="Times"/>
              </w:rPr>
              <w:sym w:font="Symbol" w:char="F02D"/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2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8</w:t>
            </w:r>
            <w:r w:rsidRPr="00B05B8F">
              <w:rPr>
                <w:rFonts w:ascii="Times" w:hAnsi="Times" w:cs="Times"/>
              </w:rPr>
              <w:t>, 0.0</w:t>
            </w:r>
            <w:r w:rsidR="00CB7ED4" w:rsidRPr="00B05B8F">
              <w:rPr>
                <w:rFonts w:ascii="Times" w:hAnsi="Times" w:cs="Times"/>
              </w:rPr>
              <w:t>4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49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32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889, 0.24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260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lastRenderedPageBreak/>
              <w:t xml:space="preserve">  A+T+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6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</w:t>
            </w:r>
            <w:r w:rsidR="00CB7ED4" w:rsidRPr="00B05B8F">
              <w:rPr>
                <w:rFonts w:ascii="Times" w:hAnsi="Times" w:cs="Times"/>
              </w:rPr>
              <w:t>4</w:t>
            </w:r>
            <w:r w:rsidRPr="00B05B8F">
              <w:rPr>
                <w:rFonts w:ascii="Times" w:hAnsi="Times" w:cs="Times"/>
              </w:rPr>
              <w:t>, 0.01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9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35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1.077, 0.36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328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Tim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3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2</w:t>
            </w:r>
            <w:r w:rsidRPr="00B05B8F">
              <w:rPr>
                <w:rFonts w:ascii="Times" w:hAnsi="Times" w:cs="Times"/>
              </w:rPr>
              <w:t>, 0.0</w:t>
            </w:r>
            <w:r w:rsidR="00CB7ED4" w:rsidRPr="00B05B8F">
              <w:rPr>
                <w:rFonts w:ascii="Times" w:hAnsi="Times" w:cs="Times"/>
              </w:rPr>
              <w:t>8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22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98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9, 1.97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52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Age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0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0.00, </w:t>
            </w:r>
            <w:r w:rsidR="00EC119B"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4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1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0.025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36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Male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, 0.01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27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31, 0.14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926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Years of education 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, 0.00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56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5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30, 0.02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695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APOE</w:t>
            </w:r>
            <w:r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sym w:font="Symbol" w:char="F065"/>
            </w:r>
            <w:r w:rsidRPr="00B05B8F">
              <w:rPr>
                <w:rFonts w:ascii="Times" w:hAnsi="Times" w:cs="Times"/>
              </w:rPr>
              <w:t xml:space="preserve">4 alleles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2</w:t>
            </w:r>
            <w:r w:rsidRPr="00B05B8F">
              <w:rPr>
                <w:rFonts w:ascii="Times" w:hAnsi="Times" w:cs="Times"/>
              </w:rPr>
              <w:t>, 0.0</w:t>
            </w:r>
            <w:r w:rsidR="00CB7ED4" w:rsidRPr="00B05B8F">
              <w:rPr>
                <w:rFonts w:ascii="Times" w:hAnsi="Times" w:cs="Times"/>
              </w:rPr>
              <w:t>1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55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05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384, 0.17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463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Baseline ICV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NA</w:t>
            </w:r>
          </w:p>
        </w:tc>
      </w:tr>
      <w:tr w:rsidR="00B80619" w:rsidRPr="00B05B8F" w:rsidTr="00535C23">
        <w:trPr>
          <w:trHeight w:val="161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SMC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1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0, 0.0</w:t>
            </w:r>
            <w:r w:rsidR="00CB7ED4" w:rsidRPr="00B05B8F">
              <w:rPr>
                <w:rFonts w:ascii="Times" w:hAnsi="Times" w:cs="Times"/>
              </w:rPr>
              <w:t>2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4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0.07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89, 0.24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366</w:t>
            </w:r>
          </w:p>
        </w:tc>
      </w:tr>
      <w:tr w:rsidR="00B80619" w:rsidRPr="00B05B8F" w:rsidTr="00535C23">
        <w:trPr>
          <w:trHeight w:val="152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Group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</w:p>
        </w:tc>
      </w:tr>
      <w:tr w:rsidR="00B80619" w:rsidRPr="00B05B8F" w:rsidTr="00535C23">
        <w:trPr>
          <w:trHeight w:val="152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</w:t>
            </w:r>
            <w:r w:rsidRPr="00B05B8F">
              <w:rPr>
                <w:rFonts w:ascii="Times" w:hAnsi="Times" w:cs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T+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1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</w:t>
            </w:r>
            <w:r w:rsidR="00CB7ED4" w:rsidRPr="00B05B8F">
              <w:rPr>
                <w:rFonts w:ascii="Times" w:hAnsi="Times" w:cs="Times"/>
              </w:rPr>
              <w:t>2</w:t>
            </w:r>
            <w:r w:rsidRPr="00B05B8F">
              <w:rPr>
                <w:rFonts w:ascii="Times" w:hAnsi="Times" w:cs="Times"/>
              </w:rPr>
              <w:t>, 0.00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21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4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236, 0.14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628</w:t>
            </w:r>
          </w:p>
        </w:tc>
      </w:tr>
      <w:tr w:rsidR="00B80619" w:rsidRPr="00B05B8F" w:rsidTr="00535C23">
        <w:trPr>
          <w:trHeight w:val="199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+T</w:t>
            </w:r>
            <w:r w:rsidRPr="00B05B8F">
              <w:rPr>
                <w:rFonts w:ascii="Times" w:hAnsi="Times" w:cs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0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1, 0.0</w:t>
            </w:r>
            <w:r w:rsidR="00CB7ED4" w:rsidRPr="00B05B8F">
              <w:rPr>
                <w:rFonts w:ascii="Times" w:hAnsi="Times" w:cs="Times"/>
              </w:rPr>
              <w:t>1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68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15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328, 0.02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.091</w:t>
            </w:r>
          </w:p>
        </w:tc>
      </w:tr>
      <w:tr w:rsidR="00B80619" w:rsidRPr="00B05B8F" w:rsidTr="00535C23">
        <w:trPr>
          <w:trHeight w:val="218"/>
        </w:trPr>
        <w:tc>
          <w:tcPr>
            <w:tcW w:w="1838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+T+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992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2</w:t>
            </w:r>
          </w:p>
        </w:tc>
        <w:tc>
          <w:tcPr>
            <w:tcW w:w="156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0.03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01</w:t>
            </w:r>
          </w:p>
        </w:tc>
        <w:tc>
          <w:tcPr>
            <w:tcW w:w="850" w:type="dxa"/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52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0.747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0.30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B80619" w:rsidRPr="00B05B8F" w:rsidRDefault="00B80619" w:rsidP="00535C23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&lt;</w:t>
            </w:r>
            <w:r w:rsidR="007248F0"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t>.001</w:t>
            </w:r>
          </w:p>
        </w:tc>
      </w:tr>
    </w:tbl>
    <w:p w:rsidR="00D200AA" w:rsidRPr="00B05B8F" w:rsidRDefault="00B80619" w:rsidP="00B80619">
      <w:pPr>
        <w:jc w:val="left"/>
        <w:rPr>
          <w:rFonts w:ascii="Times" w:hAnsi="Times"/>
        </w:rPr>
      </w:pPr>
      <w:r w:rsidRPr="00B05B8F">
        <w:rPr>
          <w:rFonts w:ascii="Times" w:hAnsi="Times" w:hint="eastAsia"/>
        </w:rPr>
        <w:t>A</w:t>
      </w:r>
      <w:r w:rsidRPr="00B05B8F">
        <w:rPr>
          <w:rFonts w:ascii="Times" w:hAnsi="Times"/>
        </w:rPr>
        <w:t xml:space="preserve">bbreviations: CI = confidence interval; ICV = intracranial volume; NA = not applicable; PACC = Preclinical Alzheimer Cognitive Composite; </w:t>
      </w:r>
      <w:r w:rsidRPr="00B05B8F">
        <w:rPr>
          <w:rFonts w:ascii="Times" w:hAnsi="Times" w:hint="eastAsia"/>
        </w:rPr>
        <w:t>SMC</w:t>
      </w:r>
      <w:r w:rsidRPr="00B05B8F">
        <w:rPr>
          <w:rFonts w:ascii="Times" w:hAnsi="Times"/>
        </w:rPr>
        <w:t xml:space="preserve"> </w:t>
      </w:r>
      <w:r w:rsidRPr="00B05B8F">
        <w:rPr>
          <w:rFonts w:ascii="Times" w:hAnsi="Times" w:hint="eastAsia"/>
        </w:rPr>
        <w:t>=</w:t>
      </w:r>
      <w:r w:rsidRPr="00B05B8F">
        <w:rPr>
          <w:rFonts w:ascii="Times" w:hAnsi="Times"/>
        </w:rPr>
        <w:t xml:space="preserve"> subjective memory concern.</w:t>
      </w:r>
    </w:p>
    <w:p w:rsidR="008C2E24" w:rsidRPr="00B05B8F" w:rsidRDefault="008C2E24">
      <w:pPr>
        <w:widowControl/>
        <w:jc w:val="left"/>
        <w:rPr>
          <w:rFonts w:ascii="Times" w:hAnsi="Times"/>
          <w:b/>
          <w:bCs/>
        </w:rPr>
      </w:pPr>
      <w:r w:rsidRPr="00B05B8F">
        <w:rPr>
          <w:rFonts w:ascii="Times" w:hAnsi="Times"/>
          <w:b/>
          <w:bCs/>
        </w:rPr>
        <w:br w:type="page"/>
      </w:r>
    </w:p>
    <w:p w:rsidR="008C2E24" w:rsidRPr="00B05B8F" w:rsidRDefault="008C2E24" w:rsidP="008C2E24">
      <w:pPr>
        <w:widowControl/>
        <w:jc w:val="left"/>
        <w:rPr>
          <w:rFonts w:ascii="Times" w:hAnsi="Times"/>
        </w:rPr>
      </w:pPr>
      <w:r w:rsidRPr="00B05B8F">
        <w:rPr>
          <w:rFonts w:ascii="Times" w:hAnsi="Times"/>
        </w:rPr>
        <w:lastRenderedPageBreak/>
        <w:t xml:space="preserve">Supplementary </w:t>
      </w:r>
      <w:r w:rsidRPr="00B05B8F">
        <w:rPr>
          <w:rFonts w:ascii="Times" w:hAnsi="Times" w:hint="eastAsia"/>
        </w:rPr>
        <w:t>T</w:t>
      </w:r>
      <w:r w:rsidRPr="00B05B8F">
        <w:rPr>
          <w:rFonts w:ascii="Times" w:hAnsi="Times"/>
        </w:rPr>
        <w:t xml:space="preserve">able 3. Summary of a generalized linear mixed-effects model in the primary analysis </w:t>
      </w:r>
      <w:r w:rsidRPr="00B05B8F">
        <w:rPr>
          <w:rFonts w:ascii="Times" w:hAnsi="Times" w:hint="eastAsia"/>
        </w:rPr>
        <w:t>f</w:t>
      </w:r>
      <w:r w:rsidRPr="00B05B8F">
        <w:rPr>
          <w:rFonts w:ascii="Times" w:hAnsi="Times"/>
        </w:rPr>
        <w:t>or serial structural MRI measures</w:t>
      </w:r>
      <w:r w:rsidR="005E7DE3" w:rsidRPr="00B05B8F">
        <w:rPr>
          <w:rFonts w:ascii="Times" w:hAnsi="Times"/>
        </w:rPr>
        <w:t xml:space="preserve"> </w:t>
      </w:r>
      <w:r w:rsidR="0039051F" w:rsidRPr="00B05B8F">
        <w:rPr>
          <w:rFonts w:ascii="Times" w:hAnsi="Times"/>
        </w:rPr>
        <w:t>(</w:t>
      </w:r>
      <w:r w:rsidR="005E7DE3" w:rsidRPr="00B05B8F">
        <w:rPr>
          <w:rFonts w:ascii="Times" w:hAnsi="Times"/>
        </w:rPr>
        <w:t xml:space="preserve">harmonized </w:t>
      </w:r>
      <w:r w:rsidR="006D2442" w:rsidRPr="00B05B8F">
        <w:rPr>
          <w:rFonts w:ascii="Times" w:hAnsi="Times"/>
        </w:rPr>
        <w:t>using</w:t>
      </w:r>
      <w:r w:rsidR="005E7DE3" w:rsidRPr="00B05B8F">
        <w:rPr>
          <w:rFonts w:ascii="Times" w:hAnsi="Times"/>
        </w:rPr>
        <w:t xml:space="preserve"> </w:t>
      </w:r>
      <w:proofErr w:type="spellStart"/>
      <w:r w:rsidR="005E7DE3" w:rsidRPr="00B05B8F">
        <w:rPr>
          <w:rFonts w:ascii="Times" w:hAnsi="Times"/>
        </w:rPr>
        <w:t>longCombat</w:t>
      </w:r>
      <w:proofErr w:type="spellEnd"/>
      <w:r w:rsidR="0039051F" w:rsidRPr="00B05B8F">
        <w:rPr>
          <w:rFonts w:ascii="Times" w:hAnsi="Times"/>
        </w:rPr>
        <w:t>)</w:t>
      </w:r>
      <w:r w:rsidRPr="00B05B8F">
        <w:rPr>
          <w:rFonts w:ascii="Times" w:hAnsi="Times" w:hint="eastAsia"/>
        </w:rPr>
        <w:t xml:space="preserve"> </w:t>
      </w:r>
      <w:r w:rsidRPr="00B05B8F">
        <w:rPr>
          <w:rFonts w:ascii="Times" w:hAnsi="Times"/>
        </w:rPr>
        <w:t>from baseline to 7.5 years.</w:t>
      </w:r>
    </w:p>
    <w:tbl>
      <w:tblPr>
        <w:tblStyle w:val="a3"/>
        <w:tblW w:w="13178" w:type="dxa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985"/>
        <w:gridCol w:w="992"/>
        <w:gridCol w:w="992"/>
        <w:gridCol w:w="1701"/>
        <w:gridCol w:w="992"/>
        <w:gridCol w:w="993"/>
        <w:gridCol w:w="1559"/>
        <w:gridCol w:w="992"/>
      </w:tblGrid>
      <w:tr w:rsidR="008C2E24" w:rsidRPr="00B05B8F" w:rsidTr="00FC4F87"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4111" w:type="dxa"/>
            <w:gridSpan w:val="3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Whole brain</w:t>
            </w:r>
          </w:p>
        </w:tc>
        <w:tc>
          <w:tcPr>
            <w:tcW w:w="3685" w:type="dxa"/>
            <w:gridSpan w:val="3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Lateral ventricle</w:t>
            </w:r>
          </w:p>
        </w:tc>
        <w:tc>
          <w:tcPr>
            <w:tcW w:w="3544" w:type="dxa"/>
            <w:gridSpan w:val="3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Hippocampus</w:t>
            </w:r>
          </w:p>
        </w:tc>
      </w:tr>
      <w:tr w:rsidR="008C2E24" w:rsidRPr="00B05B8F" w:rsidTr="00FC4F87">
        <w:trPr>
          <w:trHeight w:val="293"/>
        </w:trPr>
        <w:tc>
          <w:tcPr>
            <w:tcW w:w="1838" w:type="dxa"/>
            <w:vMerge w:val="restart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134" w:type="dxa"/>
            <w:vMerge w:val="restart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sym w:font="Symbol" w:char="F062"/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P</w:t>
            </w:r>
            <w:r w:rsidRPr="00B05B8F">
              <w:rPr>
                <w:rFonts w:ascii="Times" w:hAnsi="Times" w:cs="Times"/>
              </w:rPr>
              <w:t>-value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sym w:font="Symbol" w:char="F062"/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P</w:t>
            </w:r>
            <w:r w:rsidRPr="00B05B8F">
              <w:rPr>
                <w:rFonts w:ascii="Times" w:hAnsi="Times" w:cs="Times"/>
              </w:rPr>
              <w:t>-value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sym w:font="Symbol" w:char="F062"/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P</w:t>
            </w:r>
            <w:r w:rsidRPr="00B05B8F">
              <w:rPr>
                <w:rFonts w:ascii="Times" w:hAnsi="Times" w:cs="Times"/>
              </w:rPr>
              <w:t>-value</w:t>
            </w:r>
          </w:p>
        </w:tc>
      </w:tr>
      <w:tr w:rsidR="008C2E24" w:rsidRPr="00B05B8F" w:rsidTr="00FC4F87">
        <w:trPr>
          <w:trHeight w:val="69"/>
        </w:trPr>
        <w:tc>
          <w:tcPr>
            <w:tcW w:w="1838" w:type="dxa"/>
            <w:vMerge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134" w:type="dxa"/>
            <w:vMerge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L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  <w:i/>
                <w:iCs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L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  <w:i/>
                <w:iCs/>
              </w:rPr>
            </w:pPr>
          </w:p>
        </w:tc>
        <w:tc>
          <w:tcPr>
            <w:tcW w:w="993" w:type="dxa"/>
            <w:vMerge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L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  <w:i/>
                <w:iCs/>
              </w:rPr>
            </w:pPr>
          </w:p>
        </w:tc>
      </w:tr>
      <w:tr w:rsidR="008C2E24" w:rsidRPr="00B05B8F" w:rsidTr="00FC4F87"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Intercept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1326.649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1269</w:t>
            </w:r>
            <w:r w:rsidR="0025415B" w:rsidRPr="00B05B8F">
              <w:rPr>
                <w:rFonts w:ascii="Times" w:hAnsi="Times" w:cs="Times"/>
              </w:rPr>
              <w:t>.528</w:t>
            </w:r>
            <w:r w:rsidRPr="00B05B8F">
              <w:rPr>
                <w:rFonts w:ascii="Times" w:hAnsi="Times" w:cs="Times" w:hint="eastAsia"/>
              </w:rPr>
              <w:t>, 1383.77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14.8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31.906, 2.25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08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11.55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10.568, 12.54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</w:tr>
      <w:tr w:rsidR="008C2E24" w:rsidRPr="00B05B8F" w:rsidTr="00FC4F87"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Ag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3.846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 xml:space="preserve">4.535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3.15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73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534, 0.94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52152B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5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 xml:space="preserve">0.062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3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</w:tr>
      <w:tr w:rsidR="008C2E24" w:rsidRPr="00B05B8F" w:rsidTr="00FC4F87"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Mal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14.701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5.366, 24.03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00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3.57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 xml:space="preserve">6.351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80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01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18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019, 0.34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029</w:t>
            </w:r>
          </w:p>
        </w:tc>
      </w:tr>
      <w:tr w:rsidR="008C2E24" w:rsidRPr="00B05B8F" w:rsidTr="00FC4F87"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Years of educatio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84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1.600, 1.43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9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03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417, 0.48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88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52152B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3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 xml:space="preserve">0.065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1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003</w:t>
            </w:r>
          </w:p>
        </w:tc>
      </w:tr>
      <w:tr w:rsidR="008C2E24" w:rsidRPr="00B05B8F" w:rsidTr="00FC4F87">
        <w:trPr>
          <w:trHeight w:val="190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  <w:i/>
                <w:iCs/>
              </w:rPr>
              <w:t>APOE</w:t>
            </w:r>
            <w:r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sym w:font="Symbol" w:char="F065"/>
            </w:r>
            <w:r w:rsidRPr="00B05B8F">
              <w:rPr>
                <w:rFonts w:ascii="Times" w:hAnsi="Times" w:cs="Times"/>
              </w:rPr>
              <w:t>4 alleles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7.369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8.734, 24.47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37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6.67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 xml:space="preserve">11.476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1.87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00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05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220, 0.33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681</w:t>
            </w:r>
          </w:p>
        </w:tc>
      </w:tr>
      <w:tr w:rsidR="008C2E24" w:rsidRPr="00B05B8F" w:rsidTr="00FC4F87">
        <w:trPr>
          <w:trHeight w:val="161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Baseline ICV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56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536, 0.59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05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044, 0.06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00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002, 0.0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</w:tr>
      <w:tr w:rsidR="008C2E24" w:rsidRPr="00B05B8F" w:rsidTr="00FC4F87">
        <w:trPr>
          <w:trHeight w:val="161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SMC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1.107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10.125, 7.91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81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2.67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27, 5.38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05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09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60, 0.25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</w:tr>
      <w:tr w:rsidR="008C2E24" w:rsidRPr="00B05B8F" w:rsidTr="00FC4F87">
        <w:trPr>
          <w:trHeight w:val="237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Group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</w:tr>
      <w:tr w:rsidR="008C2E24" w:rsidRPr="00B05B8F" w:rsidTr="00FC4F87">
        <w:trPr>
          <w:trHeight w:val="237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</w:t>
            </w:r>
            <w:r w:rsidRPr="00B05B8F">
              <w:rPr>
                <w:rFonts w:ascii="Times" w:hAnsi="Times" w:cs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>T+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446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10.663, 11.55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93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2.08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5.855, 1.69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27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52152B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14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3.40, 0.04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137</w:t>
            </w:r>
          </w:p>
        </w:tc>
      </w:tr>
      <w:tr w:rsidR="008C2E24" w:rsidRPr="00B05B8F" w:rsidTr="00FC4F87">
        <w:trPr>
          <w:trHeight w:val="114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+T</w:t>
            </w:r>
            <w:r w:rsidRPr="00B05B8F">
              <w:rPr>
                <w:rFonts w:ascii="Times" w:hAnsi="Times" w:cs="Times"/>
              </w:rPr>
              <w:sym w:font="Symbol" w:char="F02D"/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10.66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 xml:space="preserve">20.772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55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03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11.89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8.472, 15.31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52152B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18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 xml:space="preserve">0.358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0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043</w:t>
            </w:r>
          </w:p>
        </w:tc>
      </w:tr>
      <w:tr w:rsidR="008C2E24" w:rsidRPr="00B05B8F" w:rsidTr="00FC4F87">
        <w:trPr>
          <w:trHeight w:val="161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+T+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6.568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6.315, 19.45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31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4.98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657, 9.31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02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52152B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16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391, 0.05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146</w:t>
            </w:r>
          </w:p>
        </w:tc>
      </w:tr>
      <w:tr w:rsidR="008C2E24" w:rsidRPr="00B05B8F" w:rsidTr="00FC4F87">
        <w:trPr>
          <w:trHeight w:val="161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>Tim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5.93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 xml:space="preserve">6.545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5.3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1.24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1.073, 1.42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52152B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9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 xml:space="preserve">0.105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7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</w:tr>
      <w:tr w:rsidR="008C2E24" w:rsidRPr="00B05B8F" w:rsidTr="00FC4F87">
        <w:trPr>
          <w:trHeight w:val="152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Group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</w:p>
        </w:tc>
      </w:tr>
      <w:tr w:rsidR="008C2E24" w:rsidRPr="00B05B8F" w:rsidTr="00FC4F87">
        <w:trPr>
          <w:trHeight w:val="152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</w:t>
            </w:r>
            <w:r w:rsidRPr="00B05B8F">
              <w:rPr>
                <w:rFonts w:ascii="Times" w:hAnsi="Times" w:cs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T+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354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1.556, 0.84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56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5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393, 0.28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74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52152B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2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49, 0.00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107</w:t>
            </w:r>
          </w:p>
        </w:tc>
      </w:tr>
      <w:tr w:rsidR="008C2E24" w:rsidRPr="00B05B8F" w:rsidTr="00FC4F87">
        <w:trPr>
          <w:trHeight w:val="199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+T</w:t>
            </w:r>
            <w:r w:rsidRPr="00B05B8F">
              <w:rPr>
                <w:rFonts w:ascii="Times" w:hAnsi="Times" w:cs="Times"/>
              </w:rPr>
              <w:sym w:font="Symbol" w:char="F02D"/>
            </w:r>
            <w:r w:rsidRPr="00B05B8F">
              <w:rPr>
                <w:rFonts w:ascii="Times" w:hAnsi="Times" w:cs="Times"/>
              </w:rPr>
              <w:t xml:space="preserve">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205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1.304, 0.89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71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74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439, 1.04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52152B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1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35, 0.01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387</w:t>
            </w:r>
          </w:p>
        </w:tc>
      </w:tr>
      <w:tr w:rsidR="008C2E24" w:rsidRPr="00B05B8F" w:rsidTr="00FC4F87">
        <w:trPr>
          <w:trHeight w:val="218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/>
              </w:rPr>
              <w:t xml:space="preserve">  A+T+ </w:t>
            </w:r>
            <w:r w:rsidRPr="00B05B8F">
              <w:rPr>
                <w:rFonts w:ascii="Times" w:hAnsi="Times" w:cs="Times"/>
              </w:rPr>
              <w:sym w:font="Symbol" w:char="F0B4"/>
            </w:r>
            <w:r w:rsidRPr="00B05B8F">
              <w:rPr>
                <w:rFonts w:ascii="Times" w:hAnsi="Times" w:cs="Times"/>
              </w:rPr>
              <w:t xml:space="preserve"> tim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2.822</w:t>
            </w:r>
          </w:p>
        </w:tc>
        <w:tc>
          <w:tcPr>
            <w:tcW w:w="1985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 xml:space="preserve">4.193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1.45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89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0.513, 1.27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&lt;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8C2E24" w:rsidRPr="00B05B8F" w:rsidRDefault="0052152B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5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8C2E24" w:rsidRPr="00B05B8F" w:rsidRDefault="005E7DE3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 xml:space="preserve">0.083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cs="Times" w:hint="eastAsia"/>
              </w:rPr>
              <w:t>0.02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8C2E24" w:rsidRPr="00B05B8F" w:rsidRDefault="008C2E24" w:rsidP="00FC4F87">
            <w:pPr>
              <w:jc w:val="left"/>
              <w:rPr>
                <w:rFonts w:ascii="Times" w:hAnsi="Times" w:cs="Times"/>
              </w:rPr>
            </w:pPr>
            <w:r w:rsidRPr="00B05B8F">
              <w:rPr>
                <w:rFonts w:ascii="Times" w:hAnsi="Times" w:cs="Times" w:hint="eastAsia"/>
              </w:rPr>
              <w:t>.001</w:t>
            </w:r>
          </w:p>
        </w:tc>
      </w:tr>
    </w:tbl>
    <w:p w:rsidR="008C2E24" w:rsidRPr="00B05B8F" w:rsidRDefault="008C2E24" w:rsidP="008C2E24">
      <w:pPr>
        <w:rPr>
          <w:rFonts w:ascii="Times" w:hAnsi="Times"/>
        </w:rPr>
      </w:pPr>
      <w:r w:rsidRPr="00B05B8F">
        <w:rPr>
          <w:rFonts w:ascii="Times" w:hAnsi="Times" w:hint="eastAsia"/>
        </w:rPr>
        <w:t>(</w:t>
      </w:r>
      <w:r w:rsidRPr="00B05B8F">
        <w:rPr>
          <w:rFonts w:ascii="Times" w:hAnsi="Times"/>
        </w:rPr>
        <w:t>Table continues on next page</w:t>
      </w:r>
      <w:r w:rsidRPr="00B05B8F">
        <w:rPr>
          <w:rFonts w:ascii="Times" w:hAnsi="Times" w:hint="eastAsia"/>
        </w:rPr>
        <w:t>)</w:t>
      </w:r>
    </w:p>
    <w:tbl>
      <w:tblPr>
        <w:tblStyle w:val="a3"/>
        <w:tblW w:w="5665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560"/>
        <w:gridCol w:w="1275"/>
      </w:tblGrid>
      <w:tr w:rsidR="008C2E24" w:rsidRPr="00B05B8F" w:rsidTr="005E7DE3"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3827" w:type="dxa"/>
            <w:gridSpan w:val="3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Cortical thickness</w:t>
            </w:r>
          </w:p>
        </w:tc>
      </w:tr>
      <w:tr w:rsidR="008C2E24" w:rsidRPr="00B05B8F" w:rsidTr="005E7DE3">
        <w:trPr>
          <w:trHeight w:val="302"/>
        </w:trPr>
        <w:tc>
          <w:tcPr>
            <w:tcW w:w="1838" w:type="dxa"/>
            <w:vMerge w:val="restart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vMerge w:val="restart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sym w:font="Symbol" w:char="F062"/>
            </w:r>
          </w:p>
        </w:tc>
        <w:tc>
          <w:tcPr>
            <w:tcW w:w="1560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95% CI</w:t>
            </w:r>
          </w:p>
        </w:tc>
        <w:tc>
          <w:tcPr>
            <w:tcW w:w="1275" w:type="dxa"/>
            <w:vMerge w:val="restart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P</w:t>
            </w:r>
            <w:r w:rsidRPr="00B05B8F">
              <w:rPr>
                <w:rFonts w:ascii="Times" w:hAnsi="Times"/>
              </w:rPr>
              <w:t>-value</w:t>
            </w:r>
          </w:p>
        </w:tc>
      </w:tr>
      <w:tr w:rsidR="008C2E24" w:rsidRPr="00B05B8F" w:rsidTr="005E7DE3">
        <w:trPr>
          <w:trHeight w:val="60"/>
        </w:trPr>
        <w:tc>
          <w:tcPr>
            <w:tcW w:w="1838" w:type="dxa"/>
            <w:vMerge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vMerge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560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L</w:t>
            </w:r>
            <w:r w:rsidRPr="00B05B8F">
              <w:rPr>
                <w:rFonts w:ascii="Times" w:hAnsi="Times"/>
              </w:rPr>
              <w:t>ower, Upper</w:t>
            </w:r>
          </w:p>
        </w:tc>
        <w:tc>
          <w:tcPr>
            <w:tcW w:w="1275" w:type="dxa"/>
            <w:vMerge/>
          </w:tcPr>
          <w:p w:rsidR="008C2E24" w:rsidRPr="00B05B8F" w:rsidRDefault="008C2E24" w:rsidP="00FC4F87">
            <w:pPr>
              <w:jc w:val="left"/>
              <w:rPr>
                <w:rFonts w:ascii="Times" w:hAnsi="Times"/>
                <w:i/>
                <w:iCs/>
              </w:rPr>
            </w:pPr>
          </w:p>
        </w:tc>
      </w:tr>
      <w:tr w:rsidR="008C2E24" w:rsidRPr="00B05B8F" w:rsidTr="005E7DE3"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Intercept</w:t>
            </w:r>
          </w:p>
        </w:tc>
        <w:tc>
          <w:tcPr>
            <w:tcW w:w="992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4.1</w:t>
            </w:r>
            <w:r w:rsidR="00CB7ED4" w:rsidRPr="00B05B8F">
              <w:rPr>
                <w:rFonts w:ascii="Times" w:hAnsi="Times"/>
              </w:rPr>
              <w:t>6</w:t>
            </w:r>
          </w:p>
        </w:tc>
        <w:tc>
          <w:tcPr>
            <w:tcW w:w="1560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3.9</w:t>
            </w:r>
            <w:r w:rsidR="00CB7ED4" w:rsidRPr="00B05B8F">
              <w:rPr>
                <w:rFonts w:ascii="Times" w:hAnsi="Times"/>
              </w:rPr>
              <w:t>1</w:t>
            </w:r>
            <w:r w:rsidRPr="00B05B8F">
              <w:rPr>
                <w:rFonts w:ascii="Times" w:hAnsi="Times" w:hint="eastAsia"/>
              </w:rPr>
              <w:t>, 4.4</w:t>
            </w:r>
            <w:r w:rsidR="00CB7ED4" w:rsidRPr="00B05B8F">
              <w:rPr>
                <w:rFonts w:ascii="Times" w:hAnsi="Times"/>
              </w:rPr>
              <w:t>1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8C2E24" w:rsidRPr="00B05B8F" w:rsidTr="005E7DE3"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Age</w:t>
            </w:r>
          </w:p>
        </w:tc>
        <w:tc>
          <w:tcPr>
            <w:tcW w:w="992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2</w:t>
            </w:r>
          </w:p>
        </w:tc>
        <w:tc>
          <w:tcPr>
            <w:tcW w:w="1560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2</w:t>
            </w:r>
            <w:r w:rsidR="008C2E24" w:rsidRPr="00B05B8F">
              <w:rPr>
                <w:rFonts w:ascii="Times" w:hAnsi="Times" w:hint="eastAsia"/>
              </w:rPr>
              <w:t xml:space="preserve">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1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8C2E24" w:rsidRPr="00B05B8F" w:rsidTr="005E7DE3"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M</w:t>
            </w:r>
            <w:r w:rsidRPr="00B05B8F">
              <w:rPr>
                <w:rFonts w:ascii="Times" w:hAnsi="Times"/>
              </w:rPr>
              <w:t>ale</w:t>
            </w:r>
          </w:p>
        </w:tc>
        <w:tc>
          <w:tcPr>
            <w:tcW w:w="992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8</w:t>
            </w:r>
          </w:p>
        </w:tc>
        <w:tc>
          <w:tcPr>
            <w:tcW w:w="1560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 xml:space="preserve">0.11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4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8C2E24" w:rsidRPr="00B05B8F" w:rsidTr="005E7DE3"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Y</w:t>
            </w:r>
            <w:r w:rsidRPr="00B05B8F">
              <w:rPr>
                <w:rFonts w:ascii="Times" w:hAnsi="Times"/>
              </w:rPr>
              <w:t>ears of education</w:t>
            </w:r>
          </w:p>
        </w:tc>
        <w:tc>
          <w:tcPr>
            <w:tcW w:w="992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560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1, 0.00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260</w:t>
            </w:r>
          </w:p>
        </w:tc>
      </w:tr>
      <w:tr w:rsidR="008C2E24" w:rsidRPr="00B05B8F" w:rsidTr="005E7DE3">
        <w:trPr>
          <w:trHeight w:val="190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A</w:t>
            </w:r>
            <w:r w:rsidRPr="00B05B8F">
              <w:rPr>
                <w:rFonts w:ascii="Times" w:hAnsi="Times"/>
                <w:i/>
                <w:iCs/>
              </w:rPr>
              <w:t>POE</w:t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65"/>
            </w:r>
            <w:r w:rsidRPr="00B05B8F">
              <w:rPr>
                <w:rFonts w:ascii="Times" w:hAnsi="Times"/>
              </w:rPr>
              <w:t>4 alleles</w:t>
            </w:r>
          </w:p>
        </w:tc>
        <w:tc>
          <w:tcPr>
            <w:tcW w:w="992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4</w:t>
            </w:r>
          </w:p>
        </w:tc>
        <w:tc>
          <w:tcPr>
            <w:tcW w:w="1560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1</w:t>
            </w:r>
            <w:r w:rsidR="00CB7ED4" w:rsidRPr="00B05B8F">
              <w:rPr>
                <w:rFonts w:ascii="Times" w:hAnsi="Times"/>
              </w:rPr>
              <w:t>1</w:t>
            </w:r>
            <w:r w:rsidR="008C2E24" w:rsidRPr="00B05B8F">
              <w:rPr>
                <w:rFonts w:ascii="Times" w:hAnsi="Times" w:hint="eastAsia"/>
              </w:rPr>
              <w:t>, 0.0</w:t>
            </w:r>
            <w:r w:rsidR="00CB7ED4" w:rsidRPr="00B05B8F">
              <w:rPr>
                <w:rFonts w:ascii="Times" w:hAnsi="Times"/>
              </w:rPr>
              <w:t>4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328</w:t>
            </w:r>
          </w:p>
        </w:tc>
      </w:tr>
      <w:tr w:rsidR="008C2E24" w:rsidRPr="00B05B8F" w:rsidTr="005E7DE3">
        <w:trPr>
          <w:trHeight w:val="161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B</w:t>
            </w:r>
            <w:r w:rsidRPr="00B05B8F">
              <w:rPr>
                <w:rFonts w:ascii="Times" w:hAnsi="Times"/>
              </w:rPr>
              <w:t>aseline ICV</w:t>
            </w:r>
          </w:p>
        </w:tc>
        <w:tc>
          <w:tcPr>
            <w:tcW w:w="992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  <w:tc>
          <w:tcPr>
            <w:tcW w:w="1560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</w:tr>
      <w:tr w:rsidR="008C2E24" w:rsidRPr="00B05B8F" w:rsidTr="005E7DE3">
        <w:trPr>
          <w:trHeight w:val="161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SMC</w:t>
            </w:r>
          </w:p>
        </w:tc>
        <w:tc>
          <w:tcPr>
            <w:tcW w:w="992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3</w:t>
            </w:r>
          </w:p>
        </w:tc>
        <w:tc>
          <w:tcPr>
            <w:tcW w:w="1560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7</w:t>
            </w:r>
            <w:r w:rsidR="008C2E24" w:rsidRPr="00B05B8F">
              <w:rPr>
                <w:rFonts w:ascii="Times" w:hAnsi="Times" w:hint="eastAsia"/>
              </w:rPr>
              <w:t>, 0.01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194</w:t>
            </w:r>
          </w:p>
        </w:tc>
      </w:tr>
      <w:tr w:rsidR="008C2E24" w:rsidRPr="00B05B8F" w:rsidTr="005E7DE3">
        <w:trPr>
          <w:trHeight w:val="237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>roup</w:t>
            </w:r>
          </w:p>
        </w:tc>
        <w:tc>
          <w:tcPr>
            <w:tcW w:w="992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560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</w:p>
        </w:tc>
      </w:tr>
      <w:tr w:rsidR="008C2E24" w:rsidRPr="00B05B8F" w:rsidTr="005E7DE3">
        <w:trPr>
          <w:trHeight w:val="237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T+</w:t>
            </w:r>
          </w:p>
        </w:tc>
        <w:tc>
          <w:tcPr>
            <w:tcW w:w="992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8</w:t>
            </w:r>
          </w:p>
        </w:tc>
        <w:tc>
          <w:tcPr>
            <w:tcW w:w="1560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3, 0.13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01</w:t>
            </w:r>
          </w:p>
        </w:tc>
      </w:tr>
      <w:tr w:rsidR="008C2E24" w:rsidRPr="00B05B8F" w:rsidTr="005E7DE3">
        <w:trPr>
          <w:trHeight w:val="114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</w:p>
        </w:tc>
        <w:tc>
          <w:tcPr>
            <w:tcW w:w="992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1</w:t>
            </w:r>
          </w:p>
        </w:tc>
        <w:tc>
          <w:tcPr>
            <w:tcW w:w="1560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4, 0.05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831</w:t>
            </w:r>
          </w:p>
        </w:tc>
      </w:tr>
      <w:tr w:rsidR="008C2E24" w:rsidRPr="00B05B8F" w:rsidTr="005E7DE3">
        <w:trPr>
          <w:trHeight w:val="161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</w:t>
            </w:r>
          </w:p>
        </w:tc>
        <w:tc>
          <w:tcPr>
            <w:tcW w:w="992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2</w:t>
            </w:r>
          </w:p>
        </w:tc>
        <w:tc>
          <w:tcPr>
            <w:tcW w:w="1560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8, 0.0</w:t>
            </w:r>
            <w:r w:rsidR="00CB7ED4" w:rsidRPr="00B05B8F">
              <w:rPr>
                <w:rFonts w:ascii="Times" w:hAnsi="Times"/>
              </w:rPr>
              <w:t>4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480</w:t>
            </w:r>
          </w:p>
        </w:tc>
      </w:tr>
      <w:tr w:rsidR="008C2E24" w:rsidRPr="00B05B8F" w:rsidTr="005E7DE3">
        <w:trPr>
          <w:trHeight w:val="161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Time</w:t>
            </w:r>
          </w:p>
        </w:tc>
        <w:tc>
          <w:tcPr>
            <w:tcW w:w="992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2</w:t>
            </w:r>
          </w:p>
        </w:tc>
        <w:tc>
          <w:tcPr>
            <w:tcW w:w="1560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 xml:space="preserve">0.02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1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8C2E24" w:rsidRPr="00B05B8F" w:rsidTr="005E7DE3">
        <w:trPr>
          <w:trHeight w:val="152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 xml:space="preserve">roup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560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</w:p>
        </w:tc>
      </w:tr>
      <w:tr w:rsidR="008C2E24" w:rsidRPr="00B05B8F" w:rsidTr="005E7DE3">
        <w:trPr>
          <w:trHeight w:val="152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1</w:t>
            </w:r>
          </w:p>
        </w:tc>
        <w:tc>
          <w:tcPr>
            <w:tcW w:w="1560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2</w:t>
            </w:r>
            <w:r w:rsidR="008C2E24" w:rsidRPr="00B05B8F">
              <w:rPr>
                <w:rFonts w:ascii="Times" w:hAnsi="Times" w:hint="eastAsia"/>
              </w:rPr>
              <w:t>, 0.00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62</w:t>
            </w:r>
          </w:p>
        </w:tc>
      </w:tr>
      <w:tr w:rsidR="008C2E24" w:rsidRPr="00B05B8F" w:rsidTr="005E7DE3">
        <w:trPr>
          <w:trHeight w:val="199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1</w:t>
            </w:r>
          </w:p>
        </w:tc>
        <w:tc>
          <w:tcPr>
            <w:tcW w:w="1560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1, 0.00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213</w:t>
            </w:r>
          </w:p>
        </w:tc>
      </w:tr>
      <w:tr w:rsidR="008C2E24" w:rsidRPr="00B05B8F" w:rsidTr="005E7DE3">
        <w:trPr>
          <w:trHeight w:val="218"/>
        </w:trPr>
        <w:tc>
          <w:tcPr>
            <w:tcW w:w="1838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2</w:t>
            </w:r>
          </w:p>
        </w:tc>
        <w:tc>
          <w:tcPr>
            <w:tcW w:w="1560" w:type="dxa"/>
          </w:tcPr>
          <w:p w:rsidR="008C2E24" w:rsidRPr="00B05B8F" w:rsidRDefault="005E7DE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 xml:space="preserve">0.03, </w:t>
            </w:r>
            <w:r w:rsidRPr="00B05B8F">
              <w:rPr>
                <w:rFonts w:ascii="Times" w:hAnsi="Times"/>
              </w:rPr>
              <w:sym w:font="Symbol" w:char="F02D"/>
            </w:r>
            <w:r w:rsidR="008C2E24" w:rsidRPr="00B05B8F">
              <w:rPr>
                <w:rFonts w:ascii="Times" w:hAnsi="Times" w:hint="eastAsia"/>
              </w:rPr>
              <w:t>0.01</w:t>
            </w:r>
          </w:p>
        </w:tc>
        <w:tc>
          <w:tcPr>
            <w:tcW w:w="1275" w:type="dxa"/>
          </w:tcPr>
          <w:p w:rsidR="008C2E24" w:rsidRPr="00B05B8F" w:rsidRDefault="008C2E24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</w:tbl>
    <w:p w:rsidR="008C2E24" w:rsidRPr="00B05B8F" w:rsidRDefault="008C2E24" w:rsidP="00E75A0B">
      <w:pPr>
        <w:jc w:val="left"/>
        <w:rPr>
          <w:rFonts w:ascii="Times" w:hAnsi="Times"/>
        </w:rPr>
      </w:pPr>
      <w:r w:rsidRPr="00B05B8F">
        <w:rPr>
          <w:rFonts w:ascii="Times" w:hAnsi="Times" w:hint="eastAsia"/>
        </w:rPr>
        <w:t>A</w:t>
      </w:r>
      <w:r w:rsidRPr="00B05B8F">
        <w:rPr>
          <w:rFonts w:ascii="Times" w:hAnsi="Times"/>
        </w:rPr>
        <w:t xml:space="preserve">bbreviations: CI = confidence interval; ICV = intracranial volume; NA = not applicable; </w:t>
      </w:r>
      <w:r w:rsidRPr="00B05B8F">
        <w:rPr>
          <w:rFonts w:ascii="Times" w:hAnsi="Times" w:hint="eastAsia"/>
        </w:rPr>
        <w:t>SMC</w:t>
      </w:r>
      <w:r w:rsidRPr="00B05B8F">
        <w:rPr>
          <w:rFonts w:ascii="Times" w:hAnsi="Times"/>
        </w:rPr>
        <w:t xml:space="preserve"> </w:t>
      </w:r>
      <w:r w:rsidRPr="00B05B8F">
        <w:rPr>
          <w:rFonts w:ascii="Times" w:hAnsi="Times" w:hint="eastAsia"/>
        </w:rPr>
        <w:t>=</w:t>
      </w:r>
      <w:r w:rsidRPr="00B05B8F">
        <w:rPr>
          <w:rFonts w:ascii="Times" w:hAnsi="Times"/>
        </w:rPr>
        <w:t xml:space="preserve"> subjective memory concern.</w:t>
      </w:r>
    </w:p>
    <w:p w:rsidR="008C2E24" w:rsidRPr="00B05B8F" w:rsidRDefault="008C2E24">
      <w:pPr>
        <w:widowControl/>
        <w:jc w:val="left"/>
        <w:rPr>
          <w:rFonts w:ascii="Times" w:hAnsi="Times"/>
          <w:b/>
          <w:bCs/>
        </w:rPr>
      </w:pPr>
      <w:r w:rsidRPr="00B05B8F">
        <w:rPr>
          <w:rFonts w:ascii="Times" w:hAnsi="Times"/>
          <w:b/>
          <w:bCs/>
        </w:rPr>
        <w:br w:type="page"/>
      </w:r>
    </w:p>
    <w:p w:rsidR="00B80619" w:rsidRPr="00B05B8F" w:rsidRDefault="002A2050">
      <w:pPr>
        <w:rPr>
          <w:rFonts w:ascii="Times" w:hAnsi="Times"/>
          <w:b/>
          <w:bCs/>
        </w:rPr>
      </w:pPr>
      <w:r w:rsidRPr="00B05B8F">
        <w:rPr>
          <w:rFonts w:ascii="Times" w:hAnsi="Times"/>
        </w:rPr>
        <w:lastRenderedPageBreak/>
        <w:t xml:space="preserve">Supplementary </w:t>
      </w:r>
      <w:r w:rsidRPr="00B05B8F">
        <w:rPr>
          <w:rFonts w:ascii="Times" w:hAnsi="Times" w:hint="eastAsia"/>
        </w:rPr>
        <w:t>T</w:t>
      </w:r>
      <w:r w:rsidRPr="00B05B8F">
        <w:rPr>
          <w:rFonts w:ascii="Times" w:hAnsi="Times"/>
        </w:rPr>
        <w:t xml:space="preserve">able </w:t>
      </w:r>
      <w:r w:rsidR="008C2E24" w:rsidRPr="00B05B8F">
        <w:rPr>
          <w:rFonts w:ascii="Times" w:hAnsi="Times"/>
        </w:rPr>
        <w:t>4</w:t>
      </w:r>
      <w:r w:rsidRPr="00B05B8F">
        <w:rPr>
          <w:rFonts w:ascii="Times" w:hAnsi="Times"/>
        </w:rPr>
        <w:t>. Summary of a generalized linear mixed-effects model for serial structural MRI and cognitive performance measures from the entire period.</w:t>
      </w:r>
    </w:p>
    <w:tbl>
      <w:tblPr>
        <w:tblStyle w:val="a3"/>
        <w:tblW w:w="13178" w:type="dxa"/>
        <w:tblLayout w:type="fixed"/>
        <w:tblLook w:val="04A0" w:firstRow="1" w:lastRow="0" w:firstColumn="1" w:lastColumn="0" w:noHBand="0" w:noVBand="1"/>
      </w:tblPr>
      <w:tblGrid>
        <w:gridCol w:w="1838"/>
        <w:gridCol w:w="1146"/>
        <w:gridCol w:w="1973"/>
        <w:gridCol w:w="992"/>
        <w:gridCol w:w="992"/>
        <w:gridCol w:w="1701"/>
        <w:gridCol w:w="992"/>
        <w:gridCol w:w="993"/>
        <w:gridCol w:w="1559"/>
        <w:gridCol w:w="992"/>
      </w:tblGrid>
      <w:tr w:rsidR="00DD4A77" w:rsidRPr="00B05B8F" w:rsidTr="00DD4A77"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4111" w:type="dxa"/>
            <w:gridSpan w:val="3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Whole brain</w:t>
            </w:r>
          </w:p>
        </w:tc>
        <w:tc>
          <w:tcPr>
            <w:tcW w:w="3685" w:type="dxa"/>
            <w:gridSpan w:val="3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Lateral ventricle</w:t>
            </w:r>
          </w:p>
        </w:tc>
        <w:tc>
          <w:tcPr>
            <w:tcW w:w="3544" w:type="dxa"/>
            <w:gridSpan w:val="3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Hippocampus</w:t>
            </w:r>
          </w:p>
        </w:tc>
      </w:tr>
      <w:tr w:rsidR="00D94698" w:rsidRPr="00B05B8F" w:rsidTr="00D94698">
        <w:trPr>
          <w:trHeight w:val="302"/>
        </w:trPr>
        <w:tc>
          <w:tcPr>
            <w:tcW w:w="1838" w:type="dxa"/>
            <w:vMerge w:val="restart"/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146" w:type="dxa"/>
            <w:vMerge w:val="restart"/>
            <w:tcBorders>
              <w:right w:val="single" w:sz="4" w:space="0" w:color="auto"/>
            </w:tcBorders>
          </w:tcPr>
          <w:p w:rsidR="00D94698" w:rsidRPr="00B05B8F" w:rsidRDefault="003D4F10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sym w:font="Symbol" w:char="F062"/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P</w:t>
            </w:r>
            <w:r w:rsidRPr="00B05B8F">
              <w:rPr>
                <w:rFonts w:ascii="Times" w:hAnsi="Times"/>
              </w:rPr>
              <w:t>-value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:rsidR="00D94698" w:rsidRPr="00B05B8F" w:rsidRDefault="003D4F10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sym w:font="Symbol" w:char="F062"/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P</w:t>
            </w:r>
            <w:r w:rsidRPr="00B05B8F">
              <w:rPr>
                <w:rFonts w:ascii="Times" w:hAnsi="Times"/>
              </w:rPr>
              <w:t>-value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D94698" w:rsidRPr="00B05B8F" w:rsidRDefault="003D4F10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sym w:font="Symbol" w:char="F062"/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P</w:t>
            </w:r>
            <w:r w:rsidRPr="00B05B8F">
              <w:rPr>
                <w:rFonts w:ascii="Times" w:hAnsi="Times"/>
              </w:rPr>
              <w:t>-value</w:t>
            </w:r>
          </w:p>
        </w:tc>
      </w:tr>
      <w:tr w:rsidR="00D94698" w:rsidRPr="00B05B8F" w:rsidTr="00E375BB">
        <w:trPr>
          <w:trHeight w:val="60"/>
        </w:trPr>
        <w:tc>
          <w:tcPr>
            <w:tcW w:w="1838" w:type="dxa"/>
            <w:vMerge/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146" w:type="dxa"/>
            <w:vMerge/>
            <w:tcBorders>
              <w:righ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L</w:t>
            </w:r>
            <w:r w:rsidRPr="00B05B8F">
              <w:rPr>
                <w:rFonts w:ascii="Times" w:hAnsi="Times"/>
              </w:rPr>
              <w:t>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  <w:i/>
                <w:iCs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L</w:t>
            </w:r>
            <w:r w:rsidRPr="00B05B8F">
              <w:rPr>
                <w:rFonts w:ascii="Times" w:hAnsi="Times"/>
              </w:rPr>
              <w:t>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  <w:i/>
                <w:iCs/>
              </w:rPr>
            </w:pPr>
          </w:p>
        </w:tc>
        <w:tc>
          <w:tcPr>
            <w:tcW w:w="993" w:type="dxa"/>
            <w:vMerge/>
            <w:tcBorders>
              <w:righ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L</w:t>
            </w:r>
            <w:r w:rsidRPr="00B05B8F">
              <w:rPr>
                <w:rFonts w:ascii="Times" w:hAnsi="Times"/>
              </w:rPr>
              <w:t>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D94698" w:rsidRPr="00B05B8F" w:rsidRDefault="00D94698" w:rsidP="002F5FFB">
            <w:pPr>
              <w:jc w:val="left"/>
              <w:rPr>
                <w:rFonts w:ascii="Times" w:hAnsi="Times"/>
                <w:i/>
                <w:iCs/>
              </w:rPr>
            </w:pPr>
          </w:p>
        </w:tc>
      </w:tr>
      <w:tr w:rsidR="00DD4A77" w:rsidRPr="00B05B8F" w:rsidTr="00E375BB"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Intercept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</w:t>
            </w:r>
            <w:r w:rsidRPr="00B05B8F">
              <w:rPr>
                <w:rFonts w:ascii="Times" w:hAnsi="Times"/>
              </w:rPr>
              <w:t>356.446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1284.536, 1428.35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23.81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43.338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4.29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17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</w:t>
            </w:r>
            <w:r w:rsidRPr="00B05B8F">
              <w:rPr>
                <w:rFonts w:ascii="Times" w:hAnsi="Times"/>
              </w:rPr>
              <w:t>1.85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10.731, 12.98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</w:tr>
      <w:tr w:rsidR="00DD4A77" w:rsidRPr="00B05B8F" w:rsidTr="00E375BB"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Ag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hint="eastAsia"/>
              </w:rPr>
              <w:t>4</w:t>
            </w:r>
            <w:r w:rsidRPr="00B05B8F">
              <w:rPr>
                <w:rFonts w:ascii="Times" w:hAnsi="Times"/>
              </w:rPr>
              <w:t>.2</w:t>
            </w:r>
            <w:r w:rsidRPr="00B05B8F">
              <w:rPr>
                <w:rFonts w:ascii="Times" w:hAnsi="Times" w:hint="eastAsia"/>
              </w:rPr>
              <w:t>6</w:t>
            </w:r>
            <w:r w:rsidR="00B05B8F">
              <w:rPr>
                <w:rFonts w:ascii="Times" w:hAnsi="Times"/>
              </w:rPr>
              <w:t>4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5.131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3.39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80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</w:t>
            </w:r>
            <w:r w:rsidR="002050AB" w:rsidRPr="00B05B8F">
              <w:rPr>
                <w:rFonts w:ascii="Times" w:hAnsi="Times"/>
              </w:rPr>
              <w:t>566, 1.03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5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066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3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</w:tr>
      <w:tr w:rsidR="00DD4A77" w:rsidRPr="00B05B8F" w:rsidTr="00E375BB"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M</w:t>
            </w:r>
            <w:r w:rsidRPr="00B05B8F">
              <w:rPr>
                <w:rFonts w:ascii="Times" w:hAnsi="Times"/>
              </w:rPr>
              <w:t>al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</w:t>
            </w:r>
            <w:r w:rsidRPr="00B05B8F">
              <w:rPr>
                <w:rFonts w:ascii="Times" w:hAnsi="Times"/>
              </w:rPr>
              <w:t>6.758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5.005, 28.51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0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2.0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5.191, 1.15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21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10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80, 0.28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268</w:t>
            </w:r>
          </w:p>
        </w:tc>
      </w:tr>
      <w:tr w:rsidR="00DD4A77" w:rsidRPr="00B05B8F" w:rsidTr="00E375BB"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Y</w:t>
            </w:r>
            <w:r w:rsidRPr="00B05B8F">
              <w:rPr>
                <w:rFonts w:ascii="Times" w:hAnsi="Times"/>
              </w:rPr>
              <w:t>ears of education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353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2.261, 1.55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7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19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318, 0.71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45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3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069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11</w:t>
            </w:r>
          </w:p>
        </w:tc>
      </w:tr>
      <w:tr w:rsidR="00DD4A77" w:rsidRPr="00B05B8F" w:rsidTr="00E375BB">
        <w:trPr>
          <w:trHeight w:val="190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A</w:t>
            </w:r>
            <w:r w:rsidRPr="00B05B8F">
              <w:rPr>
                <w:rFonts w:ascii="Times" w:hAnsi="Times"/>
                <w:i/>
                <w:iCs/>
              </w:rPr>
              <w:t>POE</w:t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65"/>
            </w:r>
            <w:r w:rsidRPr="00B05B8F">
              <w:rPr>
                <w:rFonts w:ascii="Times" w:hAnsi="Times"/>
              </w:rPr>
              <w:t>4 alleles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</w:t>
            </w:r>
            <w:r w:rsidRPr="00B05B8F">
              <w:rPr>
                <w:rFonts w:ascii="Times" w:hAnsi="Times"/>
              </w:rPr>
              <w:t>6.430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3.842, 36.7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11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8.20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13.690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2.72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0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8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228, 0.40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582</w:t>
            </w:r>
          </w:p>
        </w:tc>
      </w:tr>
      <w:tr w:rsidR="00DD4A77" w:rsidRPr="00B05B8F" w:rsidTr="00E375BB">
        <w:trPr>
          <w:trHeight w:val="161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B</w:t>
            </w:r>
            <w:r w:rsidRPr="00B05B8F">
              <w:rPr>
                <w:rFonts w:ascii="Times" w:hAnsi="Times"/>
              </w:rPr>
              <w:t>aseline ICV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542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506, 0.57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4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032, 0.05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0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002, 0.0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</w:tr>
      <w:tr w:rsidR="00DD4A77" w:rsidRPr="00B05B8F" w:rsidTr="00E375BB">
        <w:trPr>
          <w:trHeight w:val="161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SMC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</w:t>
            </w:r>
            <w:r w:rsidRPr="00B05B8F">
              <w:rPr>
                <w:rFonts w:ascii="Times" w:hAnsi="Times"/>
              </w:rPr>
              <w:t>3.80</w:t>
            </w:r>
            <w:r w:rsidR="00D36390">
              <w:rPr>
                <w:rFonts w:ascii="Times" w:hAnsi="Times"/>
              </w:rPr>
              <w:t>5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2.468, 25.14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2</w:t>
            </w:r>
            <w:r w:rsidRPr="00B05B8F">
              <w:rPr>
                <w:rFonts w:ascii="Times" w:hAnsi="Times"/>
              </w:rPr>
              <w:t>.04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1.040, 5.13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19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9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80, 0.27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283</w:t>
            </w:r>
          </w:p>
        </w:tc>
      </w:tr>
      <w:tr w:rsidR="00DD4A77" w:rsidRPr="00B05B8F" w:rsidTr="00E375BB">
        <w:trPr>
          <w:trHeight w:val="237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>roup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</w:tr>
      <w:tr w:rsidR="00DD4A77" w:rsidRPr="00B05B8F" w:rsidTr="00E375BB">
        <w:trPr>
          <w:trHeight w:val="237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T+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5</w:t>
            </w:r>
            <w:r w:rsidRPr="00B05B8F">
              <w:rPr>
                <w:rFonts w:ascii="Times" w:hAnsi="Times"/>
              </w:rPr>
              <w:t>.620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8.390, 19.63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43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3.80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8.133, 0.53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86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34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253, 0.18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759</w:t>
            </w:r>
          </w:p>
        </w:tc>
      </w:tr>
      <w:tr w:rsidR="00DD4A77" w:rsidRPr="00B05B8F" w:rsidTr="00E375BB">
        <w:trPr>
          <w:trHeight w:val="114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17.356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30.107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4.60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0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</w:t>
            </w:r>
            <w:r w:rsidRPr="00B05B8F">
              <w:rPr>
                <w:rFonts w:ascii="Times" w:hAnsi="Times"/>
              </w:rPr>
              <w:t>3.46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9.5</w:t>
            </w:r>
            <w:r w:rsidR="00985622">
              <w:rPr>
                <w:rFonts w:ascii="Times" w:hAnsi="Times"/>
              </w:rPr>
              <w:t>3</w:t>
            </w:r>
            <w:r w:rsidRPr="00B05B8F">
              <w:rPr>
                <w:rFonts w:ascii="Times" w:hAnsi="Times"/>
              </w:rPr>
              <w:t>8, 17.39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19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396, 0.0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.053</w:t>
            </w:r>
          </w:p>
        </w:tc>
      </w:tr>
      <w:tr w:rsidR="00DD4A77" w:rsidRPr="00B05B8F" w:rsidTr="00E375BB">
        <w:trPr>
          <w:trHeight w:val="161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2.038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18.284, 14.20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80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4</w:t>
            </w:r>
            <w:r w:rsidRPr="00B05B8F">
              <w:rPr>
                <w:rFonts w:ascii="Times" w:hAnsi="Times"/>
              </w:rPr>
              <w:t>.04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929, 9.01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11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7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325, 0.18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585</w:t>
            </w:r>
          </w:p>
        </w:tc>
      </w:tr>
      <w:tr w:rsidR="00DD4A77" w:rsidRPr="00B05B8F" w:rsidTr="00E375BB">
        <w:trPr>
          <w:trHeight w:val="161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8.130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9.181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7.07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1.35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1.135, 1.56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14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172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1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</w:tr>
      <w:tr w:rsidR="00DD4A77" w:rsidRPr="00B05B8F" w:rsidTr="00E375BB">
        <w:trPr>
          <w:trHeight w:val="152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 xml:space="preserve">roup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</w:tr>
      <w:tr w:rsidR="00DD4A77" w:rsidRPr="00B05B8F" w:rsidTr="00E375BB">
        <w:trPr>
          <w:trHeight w:val="152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171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F15EA4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1.857, 2.19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869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15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571, 0.26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46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00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47, 0.05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859</w:t>
            </w:r>
          </w:p>
        </w:tc>
      </w:tr>
      <w:tr w:rsidR="00DD4A77" w:rsidRPr="00B05B8F" w:rsidTr="00E375BB">
        <w:trPr>
          <w:trHeight w:val="199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569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F15EA4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1.325, 2.46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55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63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</w:t>
            </w:r>
            <w:r w:rsidR="002050AB" w:rsidRPr="00B05B8F">
              <w:rPr>
                <w:rFonts w:ascii="Times" w:hAnsi="Times"/>
              </w:rPr>
              <w:t>253, 1.01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04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2, 0.09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61</w:t>
            </w:r>
          </w:p>
        </w:tc>
      </w:tr>
      <w:tr w:rsidR="00DD4A77" w:rsidRPr="00B05B8F" w:rsidTr="00E375BB">
        <w:trPr>
          <w:trHeight w:val="218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2.598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F15EA4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4.997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20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.03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1.02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</w:t>
            </w:r>
            <w:r w:rsidR="002050AB" w:rsidRPr="00B05B8F">
              <w:rPr>
                <w:rFonts w:ascii="Times" w:hAnsi="Times"/>
              </w:rPr>
              <w:t>547, 1.50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76, 0.04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.597</w:t>
            </w:r>
          </w:p>
        </w:tc>
      </w:tr>
      <w:tr w:rsidR="00DD4A77" w:rsidRPr="00B05B8F" w:rsidTr="00E375BB">
        <w:trPr>
          <w:trHeight w:val="218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T</w:t>
            </w:r>
            <w:r w:rsidRPr="00B05B8F">
              <w:rPr>
                <w:rFonts w:ascii="Times" w:hAnsi="Times"/>
              </w:rPr>
              <w:t>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405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F15EA4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278, 0.53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2050A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040, </w:t>
            </w:r>
            <w:r w:rsidR="00E375BB" w:rsidRPr="00B05B8F">
              <w:rPr>
                <w:rFonts w:ascii="Times" w:hAnsi="Times"/>
              </w:rPr>
              <w:t>0.00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5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0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005, 0.01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</w:tr>
      <w:tr w:rsidR="00DD4A77" w:rsidRPr="00B05B8F" w:rsidTr="00E375BB">
        <w:trPr>
          <w:trHeight w:val="218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lastRenderedPageBreak/>
              <w:t>G</w:t>
            </w:r>
            <w:r w:rsidRPr="00B05B8F">
              <w:rPr>
                <w:rFonts w:ascii="Times" w:hAnsi="Times"/>
              </w:rPr>
              <w:t xml:space="preserve">roup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</w:p>
        </w:tc>
      </w:tr>
      <w:tr w:rsidR="00DD4A77" w:rsidRPr="00B05B8F" w:rsidTr="00E375BB">
        <w:trPr>
          <w:trHeight w:val="218"/>
        </w:trPr>
        <w:tc>
          <w:tcPr>
            <w:tcW w:w="1838" w:type="dxa"/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 w:hint="eastAsia"/>
              </w:rPr>
              <w:t>0.0</w:t>
            </w:r>
            <w:r w:rsidRPr="00B05B8F">
              <w:rPr>
                <w:rFonts w:ascii="Times" w:hAnsi="Times"/>
              </w:rPr>
              <w:t>76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F15EA4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313, 0.</w:t>
            </w:r>
            <w:r w:rsidR="00D36390">
              <w:rPr>
                <w:rFonts w:ascii="Times" w:hAnsi="Times"/>
              </w:rPr>
              <w:t>16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53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2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</w:t>
            </w:r>
            <w:r w:rsidR="006C56A9">
              <w:rPr>
                <w:rFonts w:ascii="Times" w:hAnsi="Times" w:hint="eastAsia"/>
              </w:rPr>
              <w:t>4</w:t>
            </w:r>
            <w:r w:rsidRPr="00B05B8F">
              <w:rPr>
                <w:rFonts w:ascii="Times" w:hAnsi="Times"/>
              </w:rPr>
              <w:t>, 0.06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21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3, 0.0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2F5FFB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221</w:t>
            </w:r>
          </w:p>
        </w:tc>
      </w:tr>
      <w:tr w:rsidR="00DD4A77" w:rsidRPr="00B05B8F" w:rsidTr="00E375BB">
        <w:trPr>
          <w:trHeight w:val="218"/>
        </w:trPr>
        <w:tc>
          <w:tcPr>
            <w:tcW w:w="1838" w:type="dxa"/>
          </w:tcPr>
          <w:p w:rsidR="00DD4A77" w:rsidRPr="00B05B8F" w:rsidRDefault="00DD4A77" w:rsidP="006E5EA2">
            <w:pPr>
              <w:ind w:firstLineChars="100" w:firstLine="210"/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A+T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216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F15EA4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455, 0.02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7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2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6, 0.06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24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019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03</w:t>
            </w:r>
          </w:p>
        </w:tc>
      </w:tr>
      <w:tr w:rsidR="00DD4A77" w:rsidRPr="00B05B8F" w:rsidTr="00E375BB">
        <w:trPr>
          <w:trHeight w:val="218"/>
        </w:trPr>
        <w:tc>
          <w:tcPr>
            <w:tcW w:w="1838" w:type="dxa"/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7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F15EA4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328, 0.29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91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3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81, 0.0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22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E375BB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6, 0.0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6E5EA2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153</w:t>
            </w:r>
          </w:p>
        </w:tc>
      </w:tr>
    </w:tbl>
    <w:p w:rsidR="007A51E8" w:rsidRPr="00B05B8F" w:rsidRDefault="007A51E8" w:rsidP="007A51E8">
      <w:pPr>
        <w:jc w:val="left"/>
        <w:rPr>
          <w:rFonts w:ascii="Times" w:hAnsi="Times"/>
        </w:rPr>
      </w:pPr>
    </w:p>
    <w:tbl>
      <w:tblPr>
        <w:tblStyle w:val="a3"/>
        <w:tblW w:w="8784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418"/>
        <w:gridCol w:w="992"/>
        <w:gridCol w:w="992"/>
        <w:gridCol w:w="1560"/>
        <w:gridCol w:w="992"/>
      </w:tblGrid>
      <w:tr w:rsidR="00DD4A77" w:rsidRPr="00B05B8F" w:rsidTr="00CF75F9"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3402" w:type="dxa"/>
            <w:gridSpan w:val="3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Cortical thickness</w:t>
            </w:r>
          </w:p>
        </w:tc>
        <w:tc>
          <w:tcPr>
            <w:tcW w:w="3544" w:type="dxa"/>
            <w:gridSpan w:val="3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PACC</w:t>
            </w:r>
          </w:p>
        </w:tc>
      </w:tr>
      <w:tr w:rsidR="00D94698" w:rsidRPr="00B05B8F" w:rsidTr="00D94698">
        <w:trPr>
          <w:trHeight w:val="276"/>
        </w:trPr>
        <w:tc>
          <w:tcPr>
            <w:tcW w:w="1838" w:type="dxa"/>
            <w:vMerge w:val="restart"/>
          </w:tcPr>
          <w:p w:rsidR="00D94698" w:rsidRPr="00B05B8F" w:rsidRDefault="00D94698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vMerge w:val="restart"/>
          </w:tcPr>
          <w:p w:rsidR="00D94698" w:rsidRPr="00B05B8F" w:rsidRDefault="003D4F10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sym w:font="Symbol" w:char="F062"/>
            </w:r>
          </w:p>
        </w:tc>
        <w:tc>
          <w:tcPr>
            <w:tcW w:w="1418" w:type="dxa"/>
          </w:tcPr>
          <w:p w:rsidR="00D94698" w:rsidRPr="00B05B8F" w:rsidRDefault="00D94698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95% CI</w:t>
            </w:r>
          </w:p>
        </w:tc>
        <w:tc>
          <w:tcPr>
            <w:tcW w:w="992" w:type="dxa"/>
            <w:vMerge w:val="restart"/>
          </w:tcPr>
          <w:p w:rsidR="00D94698" w:rsidRPr="00B05B8F" w:rsidRDefault="00D94698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P</w:t>
            </w:r>
            <w:r w:rsidRPr="00B05B8F">
              <w:rPr>
                <w:rFonts w:ascii="Times" w:hAnsi="Times"/>
              </w:rPr>
              <w:t>-value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:rsidR="00D94698" w:rsidRPr="00B05B8F" w:rsidRDefault="003D4F10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sym w:font="Symbol" w:char="F062"/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94698" w:rsidRPr="00B05B8F" w:rsidRDefault="00D94698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D94698" w:rsidRPr="00B05B8F" w:rsidRDefault="00D94698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P</w:t>
            </w:r>
            <w:r w:rsidRPr="00B05B8F">
              <w:rPr>
                <w:rFonts w:ascii="Times" w:hAnsi="Times"/>
              </w:rPr>
              <w:t>-value</w:t>
            </w:r>
          </w:p>
        </w:tc>
      </w:tr>
      <w:tr w:rsidR="00D94698" w:rsidRPr="00B05B8F" w:rsidTr="00CF75F9">
        <w:trPr>
          <w:trHeight w:val="86"/>
        </w:trPr>
        <w:tc>
          <w:tcPr>
            <w:tcW w:w="1838" w:type="dxa"/>
            <w:vMerge/>
          </w:tcPr>
          <w:p w:rsidR="00D94698" w:rsidRPr="00B05B8F" w:rsidRDefault="00D94698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vMerge/>
          </w:tcPr>
          <w:p w:rsidR="00D94698" w:rsidRPr="00B05B8F" w:rsidRDefault="00D94698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1418" w:type="dxa"/>
          </w:tcPr>
          <w:p w:rsidR="00D94698" w:rsidRPr="00B05B8F" w:rsidRDefault="00D94698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L</w:t>
            </w:r>
            <w:r w:rsidRPr="00B05B8F">
              <w:rPr>
                <w:rFonts w:ascii="Times" w:hAnsi="Times"/>
              </w:rPr>
              <w:t>ower, Upper</w:t>
            </w:r>
          </w:p>
        </w:tc>
        <w:tc>
          <w:tcPr>
            <w:tcW w:w="992" w:type="dxa"/>
            <w:vMerge/>
          </w:tcPr>
          <w:p w:rsidR="00D94698" w:rsidRPr="00B05B8F" w:rsidRDefault="00D94698" w:rsidP="00DD4A77">
            <w:pPr>
              <w:jc w:val="left"/>
              <w:rPr>
                <w:rFonts w:ascii="Times" w:hAnsi="Times"/>
                <w:i/>
                <w:iCs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:rsidR="00D94698" w:rsidRPr="00B05B8F" w:rsidRDefault="00D94698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94698" w:rsidRPr="00B05B8F" w:rsidRDefault="00D94698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L</w:t>
            </w:r>
            <w:r w:rsidRPr="00B05B8F">
              <w:rPr>
                <w:rFonts w:ascii="Times" w:hAnsi="Times"/>
              </w:rPr>
              <w:t>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D94698" w:rsidRPr="00B05B8F" w:rsidRDefault="00D94698" w:rsidP="00DD4A77">
            <w:pPr>
              <w:jc w:val="left"/>
              <w:rPr>
                <w:rFonts w:ascii="Times" w:hAnsi="Times"/>
                <w:i/>
                <w:iCs/>
              </w:rPr>
            </w:pPr>
          </w:p>
        </w:tc>
      </w:tr>
      <w:tr w:rsidR="00DD4A77" w:rsidRPr="00B05B8F" w:rsidTr="00CF75F9"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Intercept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4.17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3.86, 4.49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6.3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3.25, 9.4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</w:tr>
      <w:tr w:rsidR="00DD4A77" w:rsidRPr="00B05B8F" w:rsidTr="00CF75F9"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Age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2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02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</w:t>
            </w:r>
          </w:p>
        </w:tc>
        <w:tc>
          <w:tcPr>
            <w:tcW w:w="992" w:type="dxa"/>
          </w:tcPr>
          <w:p w:rsidR="00DD4A77" w:rsidRPr="00B05B8F" w:rsidRDefault="007D1C65" w:rsidP="00DD4A77">
            <w:pPr>
              <w:jc w:val="left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&lt; </w:t>
            </w:r>
            <w:r w:rsidR="00DD4A77" w:rsidRPr="00B05B8F">
              <w:rPr>
                <w:rFonts w:ascii="Times" w:hAnsi="Times"/>
              </w:rPr>
              <w:t>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1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16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</w:tr>
      <w:tr w:rsidR="00DD4A77" w:rsidRPr="00B05B8F" w:rsidTr="00CF75F9"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M</w:t>
            </w:r>
            <w:r w:rsidRPr="00B05B8F">
              <w:rPr>
                <w:rFonts w:ascii="Times" w:hAnsi="Times"/>
              </w:rPr>
              <w:t>ale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8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12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3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1.2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1.65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7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</w:tr>
      <w:tr w:rsidR="00DD4A77" w:rsidRPr="00B05B8F" w:rsidTr="00CF75F9"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Y</w:t>
            </w:r>
            <w:r w:rsidRPr="00B05B8F">
              <w:rPr>
                <w:rFonts w:ascii="Times" w:hAnsi="Times"/>
              </w:rPr>
              <w:t>ears of education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0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, 0.01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67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30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</w:t>
            </w:r>
            <w:r w:rsidR="00CF75F9" w:rsidRPr="00B05B8F">
              <w:rPr>
                <w:rFonts w:ascii="Times" w:hAnsi="Times"/>
              </w:rPr>
              <w:t>21, 0.3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</w:tr>
      <w:tr w:rsidR="00DD4A77" w:rsidRPr="00B05B8F" w:rsidTr="00CF75F9">
        <w:trPr>
          <w:trHeight w:val="190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A</w:t>
            </w:r>
            <w:r w:rsidRPr="00B05B8F">
              <w:rPr>
                <w:rFonts w:ascii="Times" w:hAnsi="Times"/>
                <w:i/>
                <w:iCs/>
              </w:rPr>
              <w:t>POE</w:t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65"/>
            </w:r>
            <w:r w:rsidRPr="00B05B8F">
              <w:rPr>
                <w:rFonts w:ascii="Times" w:hAnsi="Times"/>
              </w:rPr>
              <w:t>4 alleles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10, 0.08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81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39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1B6AE0">
              <w:rPr>
                <w:rFonts w:ascii="Times" w:hAnsi="Times" w:hint="eastAsia"/>
              </w:rPr>
              <w:t>1.27</w:t>
            </w:r>
            <w:r w:rsidRPr="00B05B8F">
              <w:rPr>
                <w:rFonts w:ascii="Times" w:hAnsi="Times"/>
              </w:rPr>
              <w:t>, 0.4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388</w:t>
            </w:r>
          </w:p>
        </w:tc>
      </w:tr>
      <w:tr w:rsidR="00DD4A77" w:rsidRPr="00B05B8F" w:rsidTr="00CF75F9">
        <w:trPr>
          <w:trHeight w:val="161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B</w:t>
            </w:r>
            <w:r w:rsidRPr="00B05B8F">
              <w:rPr>
                <w:rFonts w:ascii="Times" w:hAnsi="Times"/>
              </w:rPr>
              <w:t>aseline ICV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  <w:tc>
          <w:tcPr>
            <w:tcW w:w="141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</w:tr>
      <w:tr w:rsidR="00DD4A77" w:rsidRPr="00B05B8F" w:rsidTr="00CF75F9">
        <w:trPr>
          <w:trHeight w:val="161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SMC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5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, 0.10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6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6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1.18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1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10</w:t>
            </w:r>
          </w:p>
        </w:tc>
      </w:tr>
      <w:tr w:rsidR="00DD4A77" w:rsidRPr="00B05B8F" w:rsidTr="00CF75F9">
        <w:trPr>
          <w:trHeight w:val="237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>roup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141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</w:tr>
      <w:tr w:rsidR="00DD4A77" w:rsidRPr="00B05B8F" w:rsidTr="00CF75F9">
        <w:trPr>
          <w:trHeight w:val="237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T+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5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, 0.12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8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64, 0.5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924</w:t>
            </w:r>
          </w:p>
        </w:tc>
      </w:tr>
      <w:tr w:rsidR="00DD4A77" w:rsidRPr="00B05B8F" w:rsidTr="00CF75F9">
        <w:trPr>
          <w:trHeight w:val="114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2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8, 0.03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43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45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CF75F9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1.02, 0.1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116</w:t>
            </w:r>
          </w:p>
        </w:tc>
      </w:tr>
      <w:tr w:rsidR="00DD4A77" w:rsidRPr="00B05B8F" w:rsidTr="00CF75F9">
        <w:trPr>
          <w:trHeight w:val="161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6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13, 0.01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9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7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1.43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49</w:t>
            </w:r>
          </w:p>
        </w:tc>
      </w:tr>
      <w:tr w:rsidR="00DD4A77" w:rsidRPr="00B05B8F" w:rsidTr="00CF75F9">
        <w:trPr>
          <w:trHeight w:val="161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Time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2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03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2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16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, 0.3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.055</w:t>
            </w:r>
          </w:p>
        </w:tc>
      </w:tr>
      <w:tr w:rsidR="00DD4A77" w:rsidRPr="00B05B8F" w:rsidTr="00CF75F9">
        <w:trPr>
          <w:trHeight w:val="152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 xml:space="preserve">roup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141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</w:tr>
      <w:tr w:rsidR="00DD4A77" w:rsidRPr="00B05B8F" w:rsidTr="00CF75F9">
        <w:trPr>
          <w:trHeight w:val="152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2, 0.01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35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18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14, 0.4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268</w:t>
            </w:r>
          </w:p>
        </w:tc>
      </w:tr>
      <w:tr w:rsidR="00DD4A77" w:rsidRPr="00B05B8F" w:rsidTr="00CF75F9">
        <w:trPr>
          <w:trHeight w:val="199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lastRenderedPageBreak/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00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, 0.02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57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09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22, 0.4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563</w:t>
            </w:r>
          </w:p>
        </w:tc>
      </w:tr>
      <w:tr w:rsidR="00DD4A77" w:rsidRPr="00B05B8F" w:rsidTr="00CF75F9">
        <w:trPr>
          <w:trHeight w:val="218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2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04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.01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0.07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31, 0.4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.709</w:t>
            </w:r>
          </w:p>
        </w:tc>
      </w:tr>
      <w:tr w:rsidR="00DD4A77" w:rsidRPr="00B05B8F" w:rsidTr="00CF75F9">
        <w:trPr>
          <w:trHeight w:val="218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0</w:t>
            </w:r>
          </w:p>
        </w:tc>
        <w:tc>
          <w:tcPr>
            <w:tcW w:w="141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</w:t>
            </w:r>
            <w:r w:rsidRPr="00B05B8F">
              <w:rPr>
                <w:rFonts w:ascii="Times" w:hAnsi="Times"/>
              </w:rPr>
              <w:t>.00</w:t>
            </w:r>
            <w:r w:rsidR="00CF75F9" w:rsidRPr="00B05B8F">
              <w:rPr>
                <w:rFonts w:ascii="Times" w:hAnsi="Times"/>
              </w:rPr>
              <w:t>, 0.00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3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BF31CD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05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11</w:t>
            </w:r>
          </w:p>
        </w:tc>
      </w:tr>
      <w:tr w:rsidR="00DD4A77" w:rsidRPr="00B05B8F" w:rsidTr="00CF75F9">
        <w:trPr>
          <w:trHeight w:val="218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 xml:space="preserve">roup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141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</w:p>
        </w:tc>
      </w:tr>
      <w:tr w:rsidR="00DD4A77" w:rsidRPr="00B05B8F" w:rsidTr="00CF75F9">
        <w:trPr>
          <w:trHeight w:val="218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, 0.00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68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4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BF31CD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8, 0.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86</w:t>
            </w:r>
          </w:p>
        </w:tc>
      </w:tr>
      <w:tr w:rsidR="00DD4A77" w:rsidRPr="00B05B8F" w:rsidTr="00CF75F9">
        <w:trPr>
          <w:trHeight w:val="218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, 0.00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6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5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BF31CD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10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</w:t>
            </w:r>
            <w:r w:rsidR="008960E5">
              <w:rPr>
                <w:rFonts w:ascii="Times" w:hAnsi="Times" w:hint="eastAsia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023</w:t>
            </w:r>
          </w:p>
        </w:tc>
      </w:tr>
      <w:tr w:rsidR="00DD4A77" w:rsidRPr="00B05B8F" w:rsidTr="00CF75F9">
        <w:trPr>
          <w:trHeight w:val="218"/>
        </w:trPr>
        <w:tc>
          <w:tcPr>
            <w:tcW w:w="1838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</w:t>
            </w:r>
          </w:p>
        </w:tc>
        <w:tc>
          <w:tcPr>
            <w:tcW w:w="1418" w:type="dxa"/>
          </w:tcPr>
          <w:p w:rsidR="00DD4A77" w:rsidRPr="00B05B8F" w:rsidRDefault="00CF75F9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0, 0.00</w:t>
            </w:r>
          </w:p>
        </w:tc>
        <w:tc>
          <w:tcPr>
            <w:tcW w:w="992" w:type="dxa"/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</w:t>
            </w:r>
            <w:r w:rsidRPr="00B05B8F">
              <w:rPr>
                <w:rFonts w:ascii="Times" w:hAnsi="Times"/>
              </w:rPr>
              <w:t>63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12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</w:tcPr>
          <w:p w:rsidR="00DD4A77" w:rsidRPr="00B05B8F" w:rsidRDefault="00BF31CD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0.18, 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0.0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DD4A77" w:rsidRPr="00B05B8F" w:rsidRDefault="00DD4A77" w:rsidP="00DD4A7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</w:t>
            </w:r>
            <w:r w:rsidRPr="00B05B8F">
              <w:rPr>
                <w:rFonts w:ascii="Times" w:hAnsi="Times"/>
              </w:rPr>
              <w:t xml:space="preserve"> .001</w:t>
            </w:r>
          </w:p>
        </w:tc>
      </w:tr>
    </w:tbl>
    <w:p w:rsidR="00455B2B" w:rsidRPr="00B05B8F" w:rsidRDefault="00496A13" w:rsidP="00B80619">
      <w:pPr>
        <w:jc w:val="left"/>
        <w:rPr>
          <w:rFonts w:ascii="Times" w:hAnsi="Times"/>
        </w:rPr>
      </w:pPr>
      <w:r w:rsidRPr="00B05B8F">
        <w:rPr>
          <w:rFonts w:ascii="Times" w:hAnsi="Times" w:hint="eastAsia"/>
        </w:rPr>
        <w:t>A</w:t>
      </w:r>
      <w:r w:rsidRPr="00B05B8F">
        <w:rPr>
          <w:rFonts w:ascii="Times" w:hAnsi="Times"/>
        </w:rPr>
        <w:t xml:space="preserve">bbreviations: CI = confidence interval; ICV = intracranial volume; NA = not applicable; PACC = Preclinical Alzheimer Cognitive Composite; </w:t>
      </w:r>
      <w:r w:rsidRPr="00B05B8F">
        <w:rPr>
          <w:rFonts w:ascii="Times" w:hAnsi="Times" w:hint="eastAsia"/>
        </w:rPr>
        <w:t>SMC</w:t>
      </w:r>
      <w:r w:rsidRPr="00B05B8F">
        <w:rPr>
          <w:rFonts w:ascii="Times" w:hAnsi="Times"/>
        </w:rPr>
        <w:t xml:space="preserve"> </w:t>
      </w:r>
      <w:r w:rsidRPr="00B05B8F">
        <w:rPr>
          <w:rFonts w:ascii="Times" w:hAnsi="Times" w:hint="eastAsia"/>
        </w:rPr>
        <w:t>=</w:t>
      </w:r>
      <w:r w:rsidRPr="00B05B8F">
        <w:rPr>
          <w:rFonts w:ascii="Times" w:hAnsi="Times"/>
        </w:rPr>
        <w:t xml:space="preserve"> subjective memory concern.</w:t>
      </w:r>
    </w:p>
    <w:p w:rsidR="004C1D77" w:rsidRPr="00B05B8F" w:rsidRDefault="004C1D77">
      <w:pPr>
        <w:widowControl/>
        <w:jc w:val="left"/>
        <w:rPr>
          <w:rFonts w:ascii="Times" w:hAnsi="Times"/>
        </w:rPr>
      </w:pPr>
      <w:r w:rsidRPr="00B05B8F">
        <w:rPr>
          <w:rFonts w:ascii="Times" w:hAnsi="Times"/>
        </w:rPr>
        <w:br w:type="page"/>
      </w:r>
    </w:p>
    <w:p w:rsidR="004C1D77" w:rsidRPr="00B05B8F" w:rsidRDefault="004C1D77" w:rsidP="004C1D77">
      <w:pPr>
        <w:rPr>
          <w:rFonts w:ascii="Times" w:hAnsi="Times"/>
          <w:b/>
          <w:bCs/>
        </w:rPr>
      </w:pPr>
      <w:r w:rsidRPr="00B05B8F">
        <w:rPr>
          <w:rFonts w:ascii="Times" w:hAnsi="Times"/>
        </w:rPr>
        <w:lastRenderedPageBreak/>
        <w:t xml:space="preserve">Supplementary </w:t>
      </w:r>
      <w:r w:rsidRPr="00B05B8F">
        <w:rPr>
          <w:rFonts w:ascii="Times" w:hAnsi="Times" w:hint="eastAsia"/>
        </w:rPr>
        <w:t>T</w:t>
      </w:r>
      <w:r w:rsidRPr="00B05B8F">
        <w:rPr>
          <w:rFonts w:ascii="Times" w:hAnsi="Times"/>
        </w:rPr>
        <w:t xml:space="preserve">able </w:t>
      </w:r>
      <w:r w:rsidRPr="00B05B8F">
        <w:rPr>
          <w:rFonts w:ascii="Times" w:hAnsi="Times" w:hint="eastAsia"/>
        </w:rPr>
        <w:t>5</w:t>
      </w:r>
      <w:r w:rsidRPr="00B05B8F">
        <w:rPr>
          <w:rFonts w:ascii="Times" w:hAnsi="Times"/>
        </w:rPr>
        <w:t xml:space="preserve">. Summary of a generalized linear mixed-effects model for serial structural MRI measures </w:t>
      </w:r>
      <w:r w:rsidR="0039051F" w:rsidRPr="00B05B8F">
        <w:rPr>
          <w:rFonts w:ascii="Times" w:hAnsi="Times"/>
        </w:rPr>
        <w:t>(</w:t>
      </w:r>
      <w:r w:rsidRPr="00B05B8F">
        <w:rPr>
          <w:rFonts w:ascii="Times" w:hAnsi="Times"/>
        </w:rPr>
        <w:t xml:space="preserve">harmonized </w:t>
      </w:r>
      <w:r w:rsidR="006D2442" w:rsidRPr="00B05B8F">
        <w:rPr>
          <w:rFonts w:ascii="Times" w:hAnsi="Times"/>
        </w:rPr>
        <w:t>using</w:t>
      </w:r>
      <w:r w:rsidRPr="00B05B8F">
        <w:rPr>
          <w:rFonts w:ascii="Times" w:hAnsi="Times"/>
        </w:rPr>
        <w:t xml:space="preserve"> </w:t>
      </w:r>
      <w:proofErr w:type="spellStart"/>
      <w:r w:rsidRPr="00B05B8F">
        <w:rPr>
          <w:rFonts w:ascii="Times" w:hAnsi="Times"/>
        </w:rPr>
        <w:t>longCombat</w:t>
      </w:r>
      <w:proofErr w:type="spellEnd"/>
      <w:r w:rsidR="0039051F" w:rsidRPr="00B05B8F">
        <w:rPr>
          <w:rFonts w:ascii="Times" w:hAnsi="Times"/>
        </w:rPr>
        <w:t>)</w:t>
      </w:r>
      <w:r w:rsidRPr="00B05B8F">
        <w:rPr>
          <w:rFonts w:ascii="Times" w:hAnsi="Times"/>
        </w:rPr>
        <w:t xml:space="preserve"> from the entire period.</w:t>
      </w:r>
    </w:p>
    <w:tbl>
      <w:tblPr>
        <w:tblStyle w:val="a3"/>
        <w:tblW w:w="13178" w:type="dxa"/>
        <w:tblLayout w:type="fixed"/>
        <w:tblLook w:val="04A0" w:firstRow="1" w:lastRow="0" w:firstColumn="1" w:lastColumn="0" w:noHBand="0" w:noVBand="1"/>
      </w:tblPr>
      <w:tblGrid>
        <w:gridCol w:w="1838"/>
        <w:gridCol w:w="1146"/>
        <w:gridCol w:w="1973"/>
        <w:gridCol w:w="992"/>
        <w:gridCol w:w="992"/>
        <w:gridCol w:w="1701"/>
        <w:gridCol w:w="992"/>
        <w:gridCol w:w="993"/>
        <w:gridCol w:w="1559"/>
        <w:gridCol w:w="992"/>
      </w:tblGrid>
      <w:tr w:rsidR="004C1D77" w:rsidRPr="00B05B8F" w:rsidTr="00FC4F87"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4111" w:type="dxa"/>
            <w:gridSpan w:val="3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Whole brain</w:t>
            </w:r>
          </w:p>
        </w:tc>
        <w:tc>
          <w:tcPr>
            <w:tcW w:w="3685" w:type="dxa"/>
            <w:gridSpan w:val="3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Lateral ventricle</w:t>
            </w:r>
          </w:p>
        </w:tc>
        <w:tc>
          <w:tcPr>
            <w:tcW w:w="3544" w:type="dxa"/>
            <w:gridSpan w:val="3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Hippocampus</w:t>
            </w:r>
          </w:p>
        </w:tc>
      </w:tr>
      <w:tr w:rsidR="004C1D77" w:rsidRPr="00B05B8F" w:rsidTr="00FC4F87">
        <w:trPr>
          <w:trHeight w:val="302"/>
        </w:trPr>
        <w:tc>
          <w:tcPr>
            <w:tcW w:w="1838" w:type="dxa"/>
            <w:vMerge w:val="restart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146" w:type="dxa"/>
            <w:vMerge w:val="restart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sym w:font="Symbol" w:char="F062"/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P</w:t>
            </w:r>
            <w:r w:rsidRPr="00B05B8F">
              <w:rPr>
                <w:rFonts w:ascii="Times" w:hAnsi="Times"/>
              </w:rPr>
              <w:t>-value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sym w:font="Symbol" w:char="F062"/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P</w:t>
            </w:r>
            <w:r w:rsidRPr="00B05B8F">
              <w:rPr>
                <w:rFonts w:ascii="Times" w:hAnsi="Times"/>
              </w:rPr>
              <w:t>-value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sym w:font="Symbol" w:char="F062"/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95% CI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P</w:t>
            </w:r>
            <w:r w:rsidRPr="00B05B8F">
              <w:rPr>
                <w:rFonts w:ascii="Times" w:hAnsi="Times"/>
              </w:rPr>
              <w:t>-value</w:t>
            </w:r>
          </w:p>
        </w:tc>
      </w:tr>
      <w:tr w:rsidR="004C1D77" w:rsidRPr="00B05B8F" w:rsidTr="00FC4F87">
        <w:trPr>
          <w:trHeight w:val="60"/>
        </w:trPr>
        <w:tc>
          <w:tcPr>
            <w:tcW w:w="1838" w:type="dxa"/>
            <w:vMerge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146" w:type="dxa"/>
            <w:vMerge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L</w:t>
            </w:r>
            <w:r w:rsidRPr="00B05B8F">
              <w:rPr>
                <w:rFonts w:ascii="Times" w:hAnsi="Times"/>
              </w:rPr>
              <w:t>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  <w:i/>
                <w:iCs/>
              </w:rPr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L</w:t>
            </w:r>
            <w:r w:rsidRPr="00B05B8F">
              <w:rPr>
                <w:rFonts w:ascii="Times" w:hAnsi="Times"/>
              </w:rPr>
              <w:t>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  <w:i/>
                <w:iCs/>
              </w:rPr>
            </w:pPr>
          </w:p>
        </w:tc>
        <w:tc>
          <w:tcPr>
            <w:tcW w:w="993" w:type="dxa"/>
            <w:vMerge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L</w:t>
            </w:r>
            <w:r w:rsidRPr="00B05B8F">
              <w:rPr>
                <w:rFonts w:ascii="Times" w:hAnsi="Times"/>
              </w:rPr>
              <w:t>ower, Upper</w:t>
            </w:r>
          </w:p>
        </w:tc>
        <w:tc>
          <w:tcPr>
            <w:tcW w:w="992" w:type="dxa"/>
            <w:vMerge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  <w:i/>
                <w:iCs/>
              </w:rPr>
            </w:pPr>
          </w:p>
        </w:tc>
      </w:tr>
      <w:tr w:rsidR="004C1D77" w:rsidRPr="00B05B8F" w:rsidTr="00FC4F87"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Intercept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325.552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269.512, 1381.59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17.26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33.978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55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4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1.89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0.9.23, 12.86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4C1D77" w:rsidRPr="00B05B8F" w:rsidTr="00FC4F87"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Ag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BE3356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3.875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4.551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3.20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77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579, 0.98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5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0.065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4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4C1D77" w:rsidRPr="00B05B8F" w:rsidTr="00FC4F87"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M</w:t>
            </w:r>
            <w:r w:rsidRPr="00B05B8F">
              <w:rPr>
                <w:rFonts w:ascii="Times" w:hAnsi="Times"/>
              </w:rPr>
              <w:t>al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2.926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3.781, 22.07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06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3.61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6.329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90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0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188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29, 0.34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21</w:t>
            </w:r>
          </w:p>
        </w:tc>
      </w:tr>
      <w:tr w:rsidR="004C1D77" w:rsidRPr="00B05B8F" w:rsidTr="00FC4F87"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Y</w:t>
            </w:r>
            <w:r w:rsidRPr="00B05B8F">
              <w:rPr>
                <w:rFonts w:ascii="Times" w:hAnsi="Times"/>
              </w:rPr>
              <w:t>ears of education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354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1.132, 1.84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640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2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419, 0.45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930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4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0.069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1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01</w:t>
            </w:r>
          </w:p>
        </w:tc>
      </w:tr>
      <w:tr w:rsidR="004C1D77" w:rsidRPr="00B05B8F" w:rsidTr="00FC4F87">
        <w:trPr>
          <w:trHeight w:val="190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A</w:t>
            </w:r>
            <w:r w:rsidRPr="00B05B8F">
              <w:rPr>
                <w:rFonts w:ascii="Times" w:hAnsi="Times"/>
                <w:i/>
                <w:iCs/>
              </w:rPr>
              <w:t>POE</w:t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65"/>
            </w:r>
            <w:r w:rsidRPr="00B05B8F">
              <w:rPr>
                <w:rFonts w:ascii="Times" w:hAnsi="Times"/>
              </w:rPr>
              <w:t>4 alleles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9.517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6.276, 25.30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238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6.25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10.948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1.56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0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35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240, 0.30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805</w:t>
            </w:r>
          </w:p>
        </w:tc>
      </w:tr>
      <w:tr w:rsidR="004C1D77" w:rsidRPr="00B05B8F" w:rsidTr="00FC4F87">
        <w:trPr>
          <w:trHeight w:val="161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B</w:t>
            </w:r>
            <w:r w:rsidRPr="00B05B8F">
              <w:rPr>
                <w:rFonts w:ascii="Times" w:hAnsi="Times"/>
              </w:rPr>
              <w:t>aseline ICV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575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547, 0.6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5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43, 0.06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0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02, 0.00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4C1D77" w:rsidRPr="00B05B8F" w:rsidTr="00FC4F87">
        <w:trPr>
          <w:trHeight w:val="161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SMC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252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8.595, 9.100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95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.57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1.072, 4.21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24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21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132, 0.17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785</w:t>
            </w:r>
          </w:p>
        </w:tc>
      </w:tr>
      <w:tr w:rsidR="004C1D77" w:rsidRPr="00B05B8F" w:rsidTr="00FC4F87">
        <w:trPr>
          <w:trHeight w:val="237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>roup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</w:tr>
      <w:tr w:rsidR="004C1D77" w:rsidRPr="00B05B8F" w:rsidTr="00FC4F87">
        <w:trPr>
          <w:trHeight w:val="237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T+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1.237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12.198, 9.72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82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2.21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5.943, 1.5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24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12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317, 0.06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188</w:t>
            </w:r>
          </w:p>
        </w:tc>
      </w:tr>
      <w:tr w:rsidR="004C1D77" w:rsidRPr="00B05B8F" w:rsidTr="00FC4F87">
        <w:trPr>
          <w:trHeight w:val="114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9.403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19.378, 0.57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65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1.42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8.044, 14.81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19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0.369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2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25</w:t>
            </w:r>
          </w:p>
        </w:tc>
      </w:tr>
      <w:tr w:rsidR="004C1D77" w:rsidRPr="00B05B8F" w:rsidTr="00FC4F87">
        <w:trPr>
          <w:trHeight w:val="161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3.210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9.500, 15.91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62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5.12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841, 9.4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19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12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343, 0.09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273</w:t>
            </w:r>
          </w:p>
        </w:tc>
      </w:tr>
      <w:tr w:rsidR="004C1D77" w:rsidRPr="00B05B8F" w:rsidTr="00FC4F87">
        <w:trPr>
          <w:trHeight w:val="161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7.971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9.108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6.83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.36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.137, 1.60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143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0.171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14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4C1D77" w:rsidRPr="00B05B8F" w:rsidTr="00FC4F87">
        <w:trPr>
          <w:trHeight w:val="152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 xml:space="preserve">roup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</w:tr>
      <w:tr w:rsidR="004C1D77" w:rsidRPr="00B05B8F" w:rsidTr="00FC4F87">
        <w:trPr>
          <w:trHeight w:val="152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173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2.016, 2.36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87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13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581, 0.31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56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10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45, 0.06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710</w:t>
            </w:r>
          </w:p>
        </w:tc>
      </w:tr>
      <w:tr w:rsidR="004C1D77" w:rsidRPr="00B05B8F" w:rsidTr="00FC4F87">
        <w:trPr>
          <w:trHeight w:val="199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237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1.821, 2.29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822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65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242, 1.06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02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4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6, 0.097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81</w:t>
            </w:r>
          </w:p>
        </w:tc>
      </w:tr>
      <w:tr w:rsidR="004C1D77" w:rsidRPr="00B05B8F" w:rsidTr="00FC4F87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2.379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4.983, 0.226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73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1.00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490, 1.52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1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81, 0.04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634</w:t>
            </w:r>
          </w:p>
        </w:tc>
      </w:tr>
      <w:tr w:rsidR="004C1D77" w:rsidRPr="00B05B8F" w:rsidTr="00FC4F87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T</w:t>
            </w:r>
            <w:r w:rsidRPr="00B05B8F">
              <w:rPr>
                <w:rFonts w:ascii="Times" w:hAnsi="Times"/>
              </w:rPr>
              <w:t>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382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245, 0.51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2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0.046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4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09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05, 0.013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4C1D77" w:rsidRPr="00B05B8F" w:rsidTr="00FC4F87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lastRenderedPageBreak/>
              <w:t>G</w:t>
            </w:r>
            <w:r w:rsidRPr="00B05B8F">
              <w:rPr>
                <w:rFonts w:ascii="Times" w:hAnsi="Times"/>
              </w:rPr>
              <w:t xml:space="preserve">roup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</w:tr>
      <w:tr w:rsidR="004C1D77" w:rsidRPr="00B05B8F" w:rsidTr="00FC4F87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91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346, 0.16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487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24, 0.061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384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6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14, 0.00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159</w:t>
            </w:r>
          </w:p>
        </w:tc>
      </w:tr>
      <w:tr w:rsidR="004C1D77" w:rsidRPr="00B05B8F" w:rsidTr="00FC4F87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ind w:firstLineChars="100" w:firstLine="210"/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A+T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156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416, 0.105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241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24, 0.062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393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12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0.020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04</w:t>
            </w:r>
          </w:p>
        </w:tc>
      </w:tr>
      <w:tr w:rsidR="004C1D77" w:rsidRPr="00B05B8F" w:rsidTr="00FC4F87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1146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80</w:t>
            </w:r>
          </w:p>
        </w:tc>
        <w:tc>
          <w:tcPr>
            <w:tcW w:w="1973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419, 0.259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644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2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84, 0.028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335</w:t>
            </w:r>
          </w:p>
        </w:tc>
        <w:tc>
          <w:tcPr>
            <w:tcW w:w="993" w:type="dxa"/>
            <w:tcBorders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7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17, 0.004</w:t>
            </w:r>
          </w:p>
        </w:tc>
        <w:tc>
          <w:tcPr>
            <w:tcW w:w="992" w:type="dxa"/>
            <w:tcBorders>
              <w:left w:val="single" w:sz="4" w:space="0" w:color="auto"/>
            </w:tcBorders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201</w:t>
            </w:r>
          </w:p>
        </w:tc>
      </w:tr>
    </w:tbl>
    <w:p w:rsidR="004C1D77" w:rsidRPr="00B05B8F" w:rsidRDefault="004C1D77" w:rsidP="004C1D77">
      <w:pPr>
        <w:jc w:val="left"/>
        <w:rPr>
          <w:rFonts w:ascii="Times" w:hAnsi="Times"/>
        </w:rPr>
      </w:pPr>
    </w:p>
    <w:tbl>
      <w:tblPr>
        <w:tblStyle w:val="a3"/>
        <w:tblW w:w="5524" w:type="dxa"/>
        <w:tblLayout w:type="fixed"/>
        <w:tblLook w:val="04A0" w:firstRow="1" w:lastRow="0" w:firstColumn="1" w:lastColumn="0" w:noHBand="0" w:noVBand="1"/>
      </w:tblPr>
      <w:tblGrid>
        <w:gridCol w:w="1838"/>
        <w:gridCol w:w="992"/>
        <w:gridCol w:w="1560"/>
        <w:gridCol w:w="1134"/>
      </w:tblGrid>
      <w:tr w:rsidR="004C1D77" w:rsidRPr="00B05B8F" w:rsidTr="00D90E83"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3686" w:type="dxa"/>
            <w:gridSpan w:val="3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Cortical thickness</w:t>
            </w:r>
          </w:p>
        </w:tc>
      </w:tr>
      <w:tr w:rsidR="004C1D77" w:rsidRPr="00B05B8F" w:rsidTr="00D90E83">
        <w:trPr>
          <w:trHeight w:val="276"/>
        </w:trPr>
        <w:tc>
          <w:tcPr>
            <w:tcW w:w="1838" w:type="dxa"/>
            <w:vMerge w:val="restart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vMerge w:val="restart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sym w:font="Symbol" w:char="F062"/>
            </w:r>
          </w:p>
        </w:tc>
        <w:tc>
          <w:tcPr>
            <w:tcW w:w="1560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95% CI</w:t>
            </w:r>
          </w:p>
        </w:tc>
        <w:tc>
          <w:tcPr>
            <w:tcW w:w="1134" w:type="dxa"/>
            <w:vMerge w:val="restart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P</w:t>
            </w:r>
            <w:r w:rsidRPr="00B05B8F">
              <w:rPr>
                <w:rFonts w:ascii="Times" w:hAnsi="Times"/>
              </w:rPr>
              <w:t>-value</w:t>
            </w:r>
          </w:p>
        </w:tc>
      </w:tr>
      <w:tr w:rsidR="004C1D77" w:rsidRPr="00B05B8F" w:rsidTr="00D90E83">
        <w:trPr>
          <w:trHeight w:val="86"/>
        </w:trPr>
        <w:tc>
          <w:tcPr>
            <w:tcW w:w="1838" w:type="dxa"/>
            <w:vMerge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992" w:type="dxa"/>
            <w:vMerge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560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L</w:t>
            </w:r>
            <w:r w:rsidRPr="00B05B8F">
              <w:rPr>
                <w:rFonts w:ascii="Times" w:hAnsi="Times"/>
              </w:rPr>
              <w:t>ower, Upper</w:t>
            </w:r>
          </w:p>
        </w:tc>
        <w:tc>
          <w:tcPr>
            <w:tcW w:w="1134" w:type="dxa"/>
            <w:vMerge/>
          </w:tcPr>
          <w:p w:rsidR="004C1D77" w:rsidRPr="00B05B8F" w:rsidRDefault="004C1D77" w:rsidP="00FC4F87">
            <w:pPr>
              <w:jc w:val="left"/>
              <w:rPr>
                <w:rFonts w:ascii="Times" w:hAnsi="Times"/>
                <w:i/>
                <w:iCs/>
              </w:rPr>
            </w:pPr>
          </w:p>
        </w:tc>
      </w:tr>
      <w:tr w:rsidR="004C1D77" w:rsidRPr="00B05B8F" w:rsidTr="00D90E83"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Intercept</w:t>
            </w:r>
          </w:p>
        </w:tc>
        <w:tc>
          <w:tcPr>
            <w:tcW w:w="992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4.16</w:t>
            </w:r>
          </w:p>
        </w:tc>
        <w:tc>
          <w:tcPr>
            <w:tcW w:w="1560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3.91, 4.4</w:t>
            </w:r>
            <w:r w:rsidR="00CB7ED4" w:rsidRPr="00B05B8F">
              <w:rPr>
                <w:rFonts w:ascii="Times" w:hAnsi="Times"/>
              </w:rPr>
              <w:t>1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.001</w:t>
            </w:r>
          </w:p>
        </w:tc>
      </w:tr>
      <w:tr w:rsidR="004C1D77" w:rsidRPr="00B05B8F" w:rsidTr="00D90E83"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Age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2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2</w:t>
            </w:r>
            <w:r w:rsidR="004C1D77" w:rsidRPr="00B05B8F">
              <w:rPr>
                <w:rFonts w:ascii="Times" w:hAnsi="Times" w:hint="eastAsia"/>
              </w:rPr>
              <w:t xml:space="preserve">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1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4C1D77" w:rsidRPr="00B05B8F" w:rsidTr="00D90E83"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M</w:t>
            </w:r>
            <w:r w:rsidRPr="00B05B8F">
              <w:rPr>
                <w:rFonts w:ascii="Times" w:hAnsi="Times"/>
              </w:rPr>
              <w:t>ale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8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0.11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4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4C1D77" w:rsidRPr="00B05B8F" w:rsidTr="00D90E83"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Y</w:t>
            </w:r>
            <w:r w:rsidRPr="00B05B8F">
              <w:rPr>
                <w:rFonts w:ascii="Times" w:hAnsi="Times"/>
              </w:rPr>
              <w:t>ears of education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1, 0.00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263</w:t>
            </w:r>
          </w:p>
        </w:tc>
      </w:tr>
      <w:tr w:rsidR="004C1D77" w:rsidRPr="00B05B8F" w:rsidTr="00D90E83">
        <w:trPr>
          <w:trHeight w:val="190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  <w:i/>
                <w:iCs/>
              </w:rPr>
              <w:t>A</w:t>
            </w:r>
            <w:r w:rsidRPr="00B05B8F">
              <w:rPr>
                <w:rFonts w:ascii="Times" w:hAnsi="Times"/>
                <w:i/>
                <w:iCs/>
              </w:rPr>
              <w:t>POE</w:t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65"/>
            </w:r>
            <w:r w:rsidRPr="00B05B8F">
              <w:rPr>
                <w:rFonts w:ascii="Times" w:hAnsi="Times"/>
              </w:rPr>
              <w:t>4 alleles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4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1</w:t>
            </w:r>
            <w:r w:rsidR="00CB7ED4" w:rsidRPr="00B05B8F">
              <w:rPr>
                <w:rFonts w:ascii="Times" w:hAnsi="Times"/>
              </w:rPr>
              <w:t>1</w:t>
            </w:r>
            <w:r w:rsidR="004C1D77" w:rsidRPr="00B05B8F">
              <w:rPr>
                <w:rFonts w:ascii="Times" w:hAnsi="Times" w:hint="eastAsia"/>
              </w:rPr>
              <w:t>, 0.0</w:t>
            </w:r>
            <w:r w:rsidR="00CB7ED4" w:rsidRPr="00B05B8F">
              <w:rPr>
                <w:rFonts w:ascii="Times" w:hAnsi="Times"/>
              </w:rPr>
              <w:t>4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338</w:t>
            </w:r>
          </w:p>
        </w:tc>
      </w:tr>
      <w:tr w:rsidR="004C1D77" w:rsidRPr="00B05B8F" w:rsidTr="00D90E83">
        <w:trPr>
          <w:trHeight w:val="161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B</w:t>
            </w:r>
            <w:r w:rsidRPr="00B05B8F">
              <w:rPr>
                <w:rFonts w:ascii="Times" w:hAnsi="Times"/>
              </w:rPr>
              <w:t>aseline ICV</w:t>
            </w:r>
          </w:p>
        </w:tc>
        <w:tc>
          <w:tcPr>
            <w:tcW w:w="992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  <w:tc>
          <w:tcPr>
            <w:tcW w:w="1560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N</w:t>
            </w:r>
            <w:r w:rsidRPr="00B05B8F">
              <w:rPr>
                <w:rFonts w:ascii="Times" w:hAnsi="Times"/>
              </w:rPr>
              <w:t>A</w:t>
            </w:r>
          </w:p>
        </w:tc>
      </w:tr>
      <w:tr w:rsidR="004C1D77" w:rsidRPr="00B05B8F" w:rsidTr="00D90E83">
        <w:trPr>
          <w:trHeight w:val="161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SMC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3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7</w:t>
            </w:r>
            <w:r w:rsidR="004C1D77" w:rsidRPr="00B05B8F">
              <w:rPr>
                <w:rFonts w:ascii="Times" w:hAnsi="Times" w:hint="eastAsia"/>
              </w:rPr>
              <w:t>, 0.01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164</w:t>
            </w:r>
          </w:p>
        </w:tc>
      </w:tr>
      <w:tr w:rsidR="004C1D77" w:rsidRPr="00B05B8F" w:rsidTr="00D90E83">
        <w:trPr>
          <w:trHeight w:val="237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>roup</w:t>
            </w:r>
          </w:p>
        </w:tc>
        <w:tc>
          <w:tcPr>
            <w:tcW w:w="992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560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</w:tr>
      <w:tr w:rsidR="004C1D77" w:rsidRPr="00B05B8F" w:rsidTr="00D90E83">
        <w:trPr>
          <w:trHeight w:val="237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>T+</w:t>
            </w:r>
          </w:p>
        </w:tc>
        <w:tc>
          <w:tcPr>
            <w:tcW w:w="992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8</w:t>
            </w:r>
          </w:p>
        </w:tc>
        <w:tc>
          <w:tcPr>
            <w:tcW w:w="1560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3, 0.1</w:t>
            </w:r>
            <w:r w:rsidR="00CB7ED4" w:rsidRPr="00B05B8F">
              <w:rPr>
                <w:rFonts w:ascii="Times" w:hAnsi="Times"/>
              </w:rPr>
              <w:t>3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02</w:t>
            </w:r>
          </w:p>
        </w:tc>
      </w:tr>
      <w:tr w:rsidR="004C1D77" w:rsidRPr="00B05B8F" w:rsidTr="00D90E83">
        <w:trPr>
          <w:trHeight w:val="114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</w:p>
        </w:tc>
        <w:tc>
          <w:tcPr>
            <w:tcW w:w="992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4, 0.0</w:t>
            </w:r>
            <w:r w:rsidR="00CB7ED4" w:rsidRPr="00B05B8F">
              <w:rPr>
                <w:rFonts w:ascii="Times" w:hAnsi="Times"/>
              </w:rPr>
              <w:t>5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980</w:t>
            </w:r>
          </w:p>
        </w:tc>
      </w:tr>
      <w:tr w:rsidR="004C1D77" w:rsidRPr="00B05B8F" w:rsidTr="00D90E83">
        <w:trPr>
          <w:trHeight w:val="161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2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8, 0.03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409</w:t>
            </w:r>
          </w:p>
        </w:tc>
      </w:tr>
      <w:tr w:rsidR="004C1D77" w:rsidRPr="00B05B8F" w:rsidTr="00D90E83">
        <w:trPr>
          <w:trHeight w:val="161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Time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2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3</w:t>
            </w:r>
            <w:r w:rsidR="004C1D77" w:rsidRPr="00B05B8F">
              <w:rPr>
                <w:rFonts w:ascii="Times" w:hAnsi="Times" w:hint="eastAsia"/>
              </w:rPr>
              <w:t xml:space="preserve">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2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&lt; .001</w:t>
            </w:r>
          </w:p>
        </w:tc>
      </w:tr>
      <w:tr w:rsidR="004C1D77" w:rsidRPr="00B05B8F" w:rsidTr="00D90E83">
        <w:trPr>
          <w:trHeight w:val="152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 xml:space="preserve">roup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560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</w:tr>
      <w:tr w:rsidR="004C1D77" w:rsidRPr="00B05B8F" w:rsidTr="00D90E83">
        <w:trPr>
          <w:trHeight w:val="152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2</w:t>
            </w:r>
            <w:r w:rsidR="004C1D77" w:rsidRPr="00B05B8F">
              <w:rPr>
                <w:rFonts w:ascii="Times" w:hAnsi="Times" w:hint="eastAsia"/>
              </w:rPr>
              <w:t>, 0.0</w:t>
            </w:r>
            <w:r w:rsidR="00CB7ED4" w:rsidRPr="00B05B8F">
              <w:rPr>
                <w:rFonts w:ascii="Times" w:hAnsi="Times"/>
              </w:rPr>
              <w:t>1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604</w:t>
            </w:r>
          </w:p>
        </w:tc>
      </w:tr>
      <w:tr w:rsidR="004C1D77" w:rsidRPr="00B05B8F" w:rsidTr="00D90E83">
        <w:trPr>
          <w:trHeight w:val="199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lastRenderedPageBreak/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1</w:t>
            </w:r>
            <w:r w:rsidR="004C1D77" w:rsidRPr="00B05B8F">
              <w:rPr>
                <w:rFonts w:ascii="Times" w:hAnsi="Times" w:hint="eastAsia"/>
              </w:rPr>
              <w:t>, 0.0</w:t>
            </w:r>
            <w:r w:rsidR="00CB7ED4" w:rsidRPr="00B05B8F">
              <w:rPr>
                <w:rFonts w:ascii="Times" w:hAnsi="Times"/>
              </w:rPr>
              <w:t>2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449</w:t>
            </w:r>
          </w:p>
        </w:tc>
      </w:tr>
      <w:tr w:rsidR="004C1D77" w:rsidRPr="00B05B8F" w:rsidTr="00D90E83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</w:t>
            </w:r>
            <w:r w:rsidR="00CB7ED4" w:rsidRPr="00B05B8F">
              <w:rPr>
                <w:rFonts w:ascii="Times" w:hAnsi="Times"/>
              </w:rPr>
              <w:t>2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0.03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23</w:t>
            </w:r>
          </w:p>
        </w:tc>
      </w:tr>
      <w:tr w:rsidR="004C1D77" w:rsidRPr="00B05B8F" w:rsidTr="00D90E83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t>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560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0.00, 0.00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01</w:t>
            </w:r>
          </w:p>
        </w:tc>
      </w:tr>
      <w:tr w:rsidR="004C1D77" w:rsidRPr="00B05B8F" w:rsidTr="00D90E83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G</w:t>
            </w:r>
            <w:r w:rsidRPr="00B05B8F">
              <w:rPr>
                <w:rFonts w:ascii="Times" w:hAnsi="Times"/>
              </w:rPr>
              <w:t xml:space="preserve">roup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560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</w:p>
        </w:tc>
      </w:tr>
      <w:tr w:rsidR="004C1D77" w:rsidRPr="00B05B8F" w:rsidTr="00D90E83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0.00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49</w:t>
            </w:r>
          </w:p>
        </w:tc>
      </w:tr>
      <w:tr w:rsidR="004C1D77" w:rsidRPr="00B05B8F" w:rsidTr="00D90E83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</w:t>
            </w:r>
            <w:r w:rsidRPr="00B05B8F">
              <w:rPr>
                <w:rFonts w:ascii="Times" w:hAnsi="Times"/>
              </w:rPr>
              <w:sym w:font="Symbol" w:char="F02D"/>
            </w:r>
            <w:r w:rsidRPr="00B05B8F">
              <w:rPr>
                <w:rFonts w:ascii="Times" w:hAnsi="Times"/>
              </w:rPr>
              <w:t xml:space="preserve">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0.00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03</w:t>
            </w:r>
          </w:p>
        </w:tc>
      </w:tr>
      <w:tr w:rsidR="004C1D77" w:rsidRPr="00B05B8F" w:rsidTr="00D90E83">
        <w:trPr>
          <w:trHeight w:val="218"/>
        </w:trPr>
        <w:tc>
          <w:tcPr>
            <w:tcW w:w="1838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 xml:space="preserve"> </w:t>
            </w:r>
            <w:r w:rsidRPr="00B05B8F">
              <w:rPr>
                <w:rFonts w:ascii="Times" w:hAnsi="Times"/>
              </w:rPr>
              <w:t xml:space="preserve"> A+T+ </w:t>
            </w:r>
            <w:r w:rsidRPr="00B05B8F">
              <w:rPr>
                <w:rFonts w:ascii="Times" w:hAnsi="Times"/>
              </w:rPr>
              <w:sym w:font="Symbol" w:char="F0B4"/>
            </w:r>
            <w:r w:rsidRPr="00B05B8F">
              <w:rPr>
                <w:rFonts w:ascii="Times" w:hAnsi="Times"/>
              </w:rPr>
              <w:t xml:space="preserve"> time</w:t>
            </w:r>
            <w:r w:rsidRPr="00B05B8F">
              <w:rPr>
                <w:rFonts w:ascii="Times" w:hAnsi="Times"/>
                <w:vertAlign w:val="superscript"/>
              </w:rPr>
              <w:t>2</w:t>
            </w:r>
          </w:p>
        </w:tc>
        <w:tc>
          <w:tcPr>
            <w:tcW w:w="992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560" w:type="dxa"/>
          </w:tcPr>
          <w:p w:rsidR="004C1D77" w:rsidRPr="00B05B8F" w:rsidRDefault="00D90E83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 xml:space="preserve">0.00, </w:t>
            </w:r>
            <w:r w:rsidRPr="00B05B8F">
              <w:rPr>
                <w:rFonts w:ascii="Times" w:hAnsi="Times"/>
              </w:rPr>
              <w:sym w:font="Symbol" w:char="F02D"/>
            </w:r>
            <w:r w:rsidR="004C1D77" w:rsidRPr="00B05B8F">
              <w:rPr>
                <w:rFonts w:ascii="Times" w:hAnsi="Times" w:hint="eastAsia"/>
              </w:rPr>
              <w:t>0.00</w:t>
            </w:r>
          </w:p>
        </w:tc>
        <w:tc>
          <w:tcPr>
            <w:tcW w:w="1134" w:type="dxa"/>
          </w:tcPr>
          <w:p w:rsidR="004C1D77" w:rsidRPr="00B05B8F" w:rsidRDefault="004C1D77" w:rsidP="00FC4F87">
            <w:pPr>
              <w:jc w:val="left"/>
              <w:rPr>
                <w:rFonts w:ascii="Times" w:hAnsi="Times"/>
              </w:rPr>
            </w:pPr>
            <w:r w:rsidRPr="00B05B8F">
              <w:rPr>
                <w:rFonts w:ascii="Times" w:hAnsi="Times" w:hint="eastAsia"/>
              </w:rPr>
              <w:t>.031</w:t>
            </w:r>
          </w:p>
        </w:tc>
      </w:tr>
    </w:tbl>
    <w:p w:rsidR="004C1D77" w:rsidRDefault="004C1D77" w:rsidP="004C1D77">
      <w:pPr>
        <w:jc w:val="left"/>
        <w:rPr>
          <w:rFonts w:ascii="Times" w:hAnsi="Times"/>
        </w:rPr>
      </w:pPr>
      <w:r w:rsidRPr="00B05B8F">
        <w:rPr>
          <w:rFonts w:ascii="Times" w:hAnsi="Times" w:hint="eastAsia"/>
        </w:rPr>
        <w:t>A</w:t>
      </w:r>
      <w:r w:rsidRPr="00B05B8F">
        <w:rPr>
          <w:rFonts w:ascii="Times" w:hAnsi="Times"/>
        </w:rPr>
        <w:t xml:space="preserve">bbreviations: CI = confidence interval; ICV = intracranial volume; NA = not applicable; </w:t>
      </w:r>
      <w:r w:rsidRPr="00B05B8F">
        <w:rPr>
          <w:rFonts w:ascii="Times" w:hAnsi="Times" w:hint="eastAsia"/>
        </w:rPr>
        <w:t>SMC</w:t>
      </w:r>
      <w:r w:rsidRPr="00B05B8F">
        <w:rPr>
          <w:rFonts w:ascii="Times" w:hAnsi="Times"/>
        </w:rPr>
        <w:t xml:space="preserve"> </w:t>
      </w:r>
      <w:r w:rsidRPr="00B05B8F">
        <w:rPr>
          <w:rFonts w:ascii="Times" w:hAnsi="Times" w:hint="eastAsia"/>
        </w:rPr>
        <w:t>=</w:t>
      </w:r>
      <w:r w:rsidRPr="00B05B8F">
        <w:rPr>
          <w:rFonts w:ascii="Times" w:hAnsi="Times"/>
        </w:rPr>
        <w:t xml:space="preserve"> subjective memory concern.</w:t>
      </w:r>
    </w:p>
    <w:p w:rsidR="004C1D77" w:rsidRPr="00BF4FD1" w:rsidRDefault="004C1D77" w:rsidP="004C1D77"/>
    <w:p w:rsidR="004C1D77" w:rsidRDefault="004C1D77" w:rsidP="00B80619">
      <w:pPr>
        <w:jc w:val="left"/>
        <w:rPr>
          <w:rFonts w:ascii="Times" w:hAnsi="Times"/>
        </w:rPr>
      </w:pPr>
    </w:p>
    <w:sectPr w:rsidR="004C1D77" w:rsidSect="007A51E8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1E8"/>
    <w:rsid w:val="00020D70"/>
    <w:rsid w:val="00053AD8"/>
    <w:rsid w:val="000D5775"/>
    <w:rsid w:val="000E1DA0"/>
    <w:rsid w:val="001B6AE0"/>
    <w:rsid w:val="002050AB"/>
    <w:rsid w:val="0025415B"/>
    <w:rsid w:val="00257410"/>
    <w:rsid w:val="0029284C"/>
    <w:rsid w:val="002A2050"/>
    <w:rsid w:val="002A3928"/>
    <w:rsid w:val="0039051F"/>
    <w:rsid w:val="003907DF"/>
    <w:rsid w:val="003D4F10"/>
    <w:rsid w:val="00455B2B"/>
    <w:rsid w:val="00496A13"/>
    <w:rsid w:val="004A4C17"/>
    <w:rsid w:val="004C1D77"/>
    <w:rsid w:val="0052152B"/>
    <w:rsid w:val="005E7DE3"/>
    <w:rsid w:val="00632A61"/>
    <w:rsid w:val="00642AD4"/>
    <w:rsid w:val="006976DA"/>
    <w:rsid w:val="006C56A9"/>
    <w:rsid w:val="006D2442"/>
    <w:rsid w:val="006D7545"/>
    <w:rsid w:val="006E5EA2"/>
    <w:rsid w:val="00723CAA"/>
    <w:rsid w:val="007248F0"/>
    <w:rsid w:val="007A51E8"/>
    <w:rsid w:val="007D1C65"/>
    <w:rsid w:val="007F6A5D"/>
    <w:rsid w:val="0083207A"/>
    <w:rsid w:val="00837674"/>
    <w:rsid w:val="008960E5"/>
    <w:rsid w:val="008B6786"/>
    <w:rsid w:val="008C2E24"/>
    <w:rsid w:val="009325D5"/>
    <w:rsid w:val="00970B06"/>
    <w:rsid w:val="0098425C"/>
    <w:rsid w:val="00985622"/>
    <w:rsid w:val="009A7AC0"/>
    <w:rsid w:val="00A5089B"/>
    <w:rsid w:val="00AD2C8D"/>
    <w:rsid w:val="00B05B8F"/>
    <w:rsid w:val="00B80619"/>
    <w:rsid w:val="00BA0BF3"/>
    <w:rsid w:val="00BC638B"/>
    <w:rsid w:val="00BE3356"/>
    <w:rsid w:val="00BF31CD"/>
    <w:rsid w:val="00C31866"/>
    <w:rsid w:val="00CB7ED4"/>
    <w:rsid w:val="00CF75F9"/>
    <w:rsid w:val="00D200AA"/>
    <w:rsid w:val="00D36390"/>
    <w:rsid w:val="00D36B09"/>
    <w:rsid w:val="00D52378"/>
    <w:rsid w:val="00D90E83"/>
    <w:rsid w:val="00D94698"/>
    <w:rsid w:val="00DD4A77"/>
    <w:rsid w:val="00E321AF"/>
    <w:rsid w:val="00E375BB"/>
    <w:rsid w:val="00E75A0B"/>
    <w:rsid w:val="00E87C9C"/>
    <w:rsid w:val="00EC119B"/>
    <w:rsid w:val="00F15EA4"/>
    <w:rsid w:val="00F32740"/>
    <w:rsid w:val="00FA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8F5B4A5-2A66-544B-933B-FA9B58DC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51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2</Pages>
  <Words>1884</Words>
  <Characters>10739</Characters>
  <Application>Microsoft Office Word</Application>
  <DocSecurity>0</DocSecurity>
  <Lines>89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nobu Fujishima</dc:creator>
  <cp:keywords/>
  <dc:description/>
  <cp:lastModifiedBy>Motonobu Fujishima</cp:lastModifiedBy>
  <cp:revision>15</cp:revision>
  <cp:lastPrinted>2024-01-30T00:10:00Z</cp:lastPrinted>
  <dcterms:created xsi:type="dcterms:W3CDTF">2024-04-06T13:46:00Z</dcterms:created>
  <dcterms:modified xsi:type="dcterms:W3CDTF">2024-04-07T07:41:00Z</dcterms:modified>
</cp:coreProperties>
</file>